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68D17" w14:textId="77777777" w:rsidR="00092DC5" w:rsidRDefault="00092DC5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u w:val="single"/>
          <w:lang w:val="en-CA"/>
        </w:rPr>
      </w:pPr>
    </w:p>
    <w:p w14:paraId="0F6A1F32" w14:textId="63C49AB9" w:rsidR="006A0971" w:rsidRPr="00CE74FA" w:rsidRDefault="00DD5A6D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R</w:t>
      </w:r>
      <w:r w:rsidR="006E10C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esearch t</w:t>
      </w:r>
      <w:r w:rsidR="006A0971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opic</w:t>
      </w:r>
      <w:r w:rsidR="006E10C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</w:t>
      </w:r>
    </w:p>
    <w:p w14:paraId="753B7F94" w14:textId="77777777" w:rsidR="006A0971" w:rsidRPr="00CE74FA" w:rsidRDefault="006A097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652499AD" w14:textId="00C055FC" w:rsidR="00262E3C" w:rsidRPr="00CE74FA" w:rsidRDefault="006A0971" w:rsidP="00693166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Housing, hygiene, sanitation and water, waste and infrastructure management in vector borne diseases prevention in urban areas</w:t>
      </w:r>
      <w:r w:rsidR="00262E3C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.</w:t>
      </w:r>
    </w:p>
    <w:p w14:paraId="48286068" w14:textId="77777777" w:rsidR="00203888" w:rsidRPr="00CE74FA" w:rsidRDefault="00203888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______________________________________________________________________________</w:t>
      </w:r>
    </w:p>
    <w:p w14:paraId="50075876" w14:textId="77777777" w:rsidR="006A0971" w:rsidRPr="00CE74FA" w:rsidRDefault="006A097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44D9892C" w14:textId="03C80B32" w:rsidR="006A0971" w:rsidRPr="00CE74FA" w:rsidRDefault="00DD5A6D" w:rsidP="006E10C9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R</w:t>
      </w:r>
      <w:r w:rsidR="006A0971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esearch </w:t>
      </w:r>
      <w:r w:rsidR="006E10C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q</w:t>
      </w:r>
      <w:r w:rsidR="006A0971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uestion</w:t>
      </w:r>
      <w:r w:rsidR="006E10C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</w:t>
      </w:r>
    </w:p>
    <w:p w14:paraId="687042CF" w14:textId="77777777" w:rsidR="006A0971" w:rsidRPr="00CE74FA" w:rsidRDefault="006A097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20D88E0D" w14:textId="5B75C717" w:rsidR="00203888" w:rsidRPr="00CE74FA" w:rsidRDefault="006A0971" w:rsidP="00693166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What is the existent </w:t>
      </w:r>
      <w:r w:rsidR="009E69BD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evidence 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related to housing, hygiene, sanitation and water, waste and infrastructure management used </w:t>
      </w:r>
      <w:r w:rsidR="00AD13B0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in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prevent</w:t>
      </w:r>
      <w:r w:rsidR="00AD13B0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ing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vector borne diseases in urban areas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?</w:t>
      </w:r>
    </w:p>
    <w:p w14:paraId="2ECE462A" w14:textId="77777777" w:rsidR="00203888" w:rsidRPr="00CE74FA" w:rsidRDefault="00203888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______________________________________________________________________________</w:t>
      </w:r>
    </w:p>
    <w:p w14:paraId="3028BF82" w14:textId="77777777" w:rsidR="00DD5A6D" w:rsidRDefault="00DD5A6D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0BD57B61" w14:textId="41A077AD" w:rsidR="006A0971" w:rsidRPr="00CE74FA" w:rsidRDefault="00DD5A6D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S</w:t>
      </w:r>
      <w:r w:rsidR="00AD13B0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pecific </w:t>
      </w:r>
      <w:r w:rsidR="00064BFB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o</w:t>
      </w:r>
      <w:r w:rsidR="006A0971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bjective</w:t>
      </w:r>
      <w:r w:rsidR="00AD13B0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</w:t>
      </w:r>
    </w:p>
    <w:p w14:paraId="17EAEB91" w14:textId="77777777" w:rsidR="006A0971" w:rsidRPr="00CE74FA" w:rsidRDefault="006A097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2A5BDD6A" w14:textId="46947715" w:rsidR="006A0971" w:rsidRPr="00CE74FA" w:rsidRDefault="006A0971" w:rsidP="00F1535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To co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nduct a scoping review </w:t>
      </w:r>
      <w:r w:rsidR="00CD383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to identify and synthesize </w:t>
      </w:r>
      <w:r w:rsidR="009E69BD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existent </w:t>
      </w:r>
      <w:r w:rsidR="0095023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evidence and </w:t>
      </w:r>
      <w:r w:rsidR="00CD383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knowledge gaps on </w:t>
      </w:r>
      <w:r w:rsidR="00BD24D0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the topic </w:t>
      </w:r>
      <w:r w:rsidR="00D219C4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of </w:t>
      </w:r>
      <w:r w:rsidR="00D219C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preventive </w:t>
      </w:r>
      <w:r w:rsidR="00F1535C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measures </w:t>
      </w:r>
      <w:r w:rsidR="00D219C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related to 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h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ousing, hygiene, sanitation and water, waste and infrastructure </w:t>
      </w:r>
      <w:r w:rsidR="00064BF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management </w:t>
      </w:r>
      <w:r w:rsidR="0095023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of vector borne disease in urban areas.</w:t>
      </w:r>
    </w:p>
    <w:p w14:paraId="2B272DC5" w14:textId="77777777" w:rsidR="006A0971" w:rsidRPr="00CE74FA" w:rsidRDefault="006A0971" w:rsidP="00262E3C">
      <w:pPr>
        <w:pBdr>
          <w:bottom w:val="single" w:sz="12" w:space="1" w:color="auto"/>
        </w:pBd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55C491CF" w14:textId="77777777" w:rsidR="00693166" w:rsidRPr="00CE74FA" w:rsidRDefault="00693166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</w:pPr>
    </w:p>
    <w:p w14:paraId="2F857FBE" w14:textId="77777777" w:rsidR="00D219C4" w:rsidRDefault="00D219C4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23880B9D" w14:textId="2E3F7D55" w:rsidR="00C70163" w:rsidRPr="00CE74FA" w:rsidRDefault="00F7133B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Key </w:t>
      </w:r>
      <w:r w:rsidR="00C70163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concepts:</w:t>
      </w:r>
      <w:r w:rsidR="00C70163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</w:p>
    <w:p w14:paraId="35323CCF" w14:textId="77777777" w:rsidR="006E10C9" w:rsidRPr="00CE74FA" w:rsidRDefault="006E10C9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6353A292" w14:textId="77777777" w:rsidR="00C70163" w:rsidRPr="00CE74FA" w:rsidRDefault="00C70163" w:rsidP="00C70163">
      <w:pPr>
        <w:pStyle w:val="Paragraphedeliste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Vector borne disease</w:t>
      </w:r>
    </w:p>
    <w:p w14:paraId="1A909EEC" w14:textId="77777777" w:rsidR="00C70163" w:rsidRPr="00CE74FA" w:rsidRDefault="00C70163" w:rsidP="00C70163">
      <w:pPr>
        <w:pStyle w:val="Paragraphedeliste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area</w:t>
      </w:r>
    </w:p>
    <w:p w14:paraId="20FDFBE3" w14:textId="4D71FFB5" w:rsidR="00C70163" w:rsidRPr="00CE74FA" w:rsidRDefault="00C70163" w:rsidP="00C70163">
      <w:pPr>
        <w:pStyle w:val="Paragraphedeliste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Housing</w:t>
      </w:r>
    </w:p>
    <w:p w14:paraId="296BAE94" w14:textId="0A11C8CC" w:rsidR="00403A5B" w:rsidRPr="00CE74FA" w:rsidRDefault="00403A5B" w:rsidP="00C70163">
      <w:pPr>
        <w:pStyle w:val="Paragraphedeliste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Sanitation</w:t>
      </w:r>
    </w:p>
    <w:p w14:paraId="4AB4E72A" w14:textId="77777777" w:rsidR="00C70163" w:rsidRPr="00CE74FA" w:rsidRDefault="00C70163" w:rsidP="00C70163">
      <w:pPr>
        <w:pStyle w:val="Paragraphedeliste"/>
        <w:numPr>
          <w:ilvl w:val="0"/>
          <w:numId w:val="7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revention</w:t>
      </w:r>
    </w:p>
    <w:p w14:paraId="19151CD6" w14:textId="73A842FD" w:rsidR="00C70163" w:rsidRPr="00CE74FA" w:rsidRDefault="00693166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val="en-CA"/>
        </w:rPr>
        <w:t>__________________________________________________________________</w:t>
      </w:r>
    </w:p>
    <w:p w14:paraId="69775458" w14:textId="77777777" w:rsidR="00693166" w:rsidRPr="00CE74FA" w:rsidRDefault="00693166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</w:pPr>
    </w:p>
    <w:p w14:paraId="5A000AC4" w14:textId="7ECC6BAA" w:rsidR="00C70163" w:rsidRDefault="00C70163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K</w:t>
      </w:r>
      <w:r w:rsidR="00F7133B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ey words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</w:t>
      </w:r>
    </w:p>
    <w:p w14:paraId="6C5D3AB7" w14:textId="77777777" w:rsidR="00D219C4" w:rsidRPr="00CE74FA" w:rsidRDefault="00D219C4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4EA9F6EA" w14:textId="77777777" w:rsidR="00C70163" w:rsidRPr="00CE74FA" w:rsidRDefault="00C70163" w:rsidP="00C7016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6972568E" w14:textId="250DB1D0" w:rsidR="0027201E" w:rsidRPr="00CE74FA" w:rsidRDefault="0027201E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Key Concept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72797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# 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1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 Vector borne disease</w:t>
      </w:r>
    </w:p>
    <w:p w14:paraId="626F86D6" w14:textId="77777777" w:rsidR="0027201E" w:rsidRPr="00CE74FA" w:rsidRDefault="0027201E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6B94A63E" w14:textId="213970C5" w:rsidR="00AE038E" w:rsidRPr="00CE74FA" w:rsidRDefault="0027201E" w:rsidP="00230E0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  <w:t>Associated Keywords:</w:t>
      </w:r>
      <w:r w:rsidR="00F7133B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Vector-</w:t>
      </w:r>
      <w:r w:rsidR="00C74D8C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borne disease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*; </w:t>
      </w:r>
      <w:r w:rsidR="00034DF4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communicable diseases emerging;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emerging infectious disease*; </w:t>
      </w:r>
      <w:r w:rsidR="00737882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re</w:t>
      </w:r>
      <w:r w:rsidR="008B508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surfacing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infectious disease*; communicable disease*; </w:t>
      </w:r>
      <w:r w:rsidR="00A03F1D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tropical disease*; Disease V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ector</w:t>
      </w:r>
      <w:r w:rsidR="00A03F1D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s*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; Insect vector; arthropod vectors; </w:t>
      </w:r>
      <w:r w:rsidR="00737882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neglected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tropical diseases; Sandfly fever; </w:t>
      </w:r>
      <w:proofErr w:type="spellStart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helebotomus</w:t>
      </w:r>
      <w:proofErr w:type="spellEnd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fever; </w:t>
      </w:r>
      <w:proofErr w:type="spellStart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bilharziasis</w:t>
      </w:r>
      <w:proofErr w:type="spellEnd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; filariasis; chikungunya; leishmaniasis;</w:t>
      </w:r>
      <w:r w:rsidR="006C0E31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Crimean-Congo haemorrhagic fever; Lyme disease; Relapsing fever; borreliosis; </w:t>
      </w:r>
      <w:proofErr w:type="spellStart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Rickettsial</w:t>
      </w:r>
      <w:proofErr w:type="spellEnd"/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diseases; spotted fever; Q fever; Tick-borne encephalitis; Tularaemia; Chagas disease; American trypanosomiasis;</w:t>
      </w:r>
      <w:r w:rsidR="005930C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10508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tularaemia; malaria; dengue; rift valley fever; yellow fever; zika; </w:t>
      </w:r>
      <w:proofErr w:type="spellStart"/>
      <w:r w:rsidR="0010508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japanese</w:t>
      </w:r>
      <w:proofErr w:type="spellEnd"/>
      <w:r w:rsidR="0010508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encephalitis; lymphatic filariasis; West Nile fever; Schistosomiasis; </w:t>
      </w:r>
      <w:r w:rsidR="00AE038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Sleeping sickness; African trypanosomiasis; Plague; Rickettsiosis; </w:t>
      </w:r>
      <w:r w:rsidR="001C52C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Onchocerciasis; river blindness</w:t>
      </w:r>
      <w:r w:rsidR="005A5079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;</w:t>
      </w:r>
      <w:r w:rsidR="005A5079" w:rsidRPr="00CE74FA">
        <w:rPr>
          <w:rStyle w:val="searchhistory-search-term"/>
          <w:rFonts w:asciiTheme="minorBidi" w:hAnsiTheme="minorBidi"/>
          <w:color w:val="000000" w:themeColor="text1"/>
          <w:sz w:val="20"/>
          <w:szCs w:val="20"/>
        </w:rPr>
        <w:t xml:space="preserve"> </w:t>
      </w:r>
      <w:r w:rsidR="005A5079" w:rsidRPr="00CE74FA">
        <w:rPr>
          <w:rStyle w:val="searchhistory-search-term"/>
          <w:rFonts w:asciiTheme="majorBidi" w:hAnsiTheme="majorBidi" w:cstheme="majorBidi"/>
          <w:color w:val="000000" w:themeColor="text1"/>
          <w:sz w:val="24"/>
          <w:szCs w:val="24"/>
        </w:rPr>
        <w:t>Aedes; Dog disease</w:t>
      </w:r>
      <w:r w:rsidR="00EB4257" w:rsidRPr="00CE74FA">
        <w:rPr>
          <w:rStyle w:val="searchhistory-search-term"/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D219C4">
        <w:rPr>
          <w:rStyle w:val="searchhistory-search-term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B4257" w:rsidRPr="00CE74FA">
        <w:rPr>
          <w:rStyle w:val="searchhistory-search-term"/>
          <w:rFonts w:asciiTheme="majorBidi" w:hAnsiTheme="majorBidi" w:cstheme="majorBidi"/>
          <w:color w:val="000000" w:themeColor="text1"/>
          <w:sz w:val="24"/>
          <w:szCs w:val="24"/>
        </w:rPr>
        <w:t>mosquitoes.</w:t>
      </w:r>
    </w:p>
    <w:p w14:paraId="40BA84F2" w14:textId="77777777" w:rsidR="0027201E" w:rsidRPr="00CE74FA" w:rsidRDefault="0027201E" w:rsidP="00262E3C">
      <w:pPr>
        <w:pBdr>
          <w:bottom w:val="single" w:sz="12" w:space="1" w:color="auto"/>
        </w:pBd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53238D09" w14:textId="77777777" w:rsidR="00230E03" w:rsidRDefault="00230E03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4E8B0B75" w14:textId="0F2F1535" w:rsidR="0027201E" w:rsidRPr="00CE74FA" w:rsidRDefault="0027201E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Key Concept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72797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# 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2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 Urban area</w:t>
      </w:r>
    </w:p>
    <w:p w14:paraId="474375A6" w14:textId="77777777" w:rsidR="0027201E" w:rsidRPr="00CE74FA" w:rsidRDefault="0027201E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1DCC0B57" w14:textId="08BA225E" w:rsidR="003619D9" w:rsidRPr="00CE74FA" w:rsidRDefault="0027201E" w:rsidP="00AA798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  <w:t>Associated Keywords:</w:t>
      </w:r>
      <w:r w:rsidR="006C0E31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</w:t>
      </w:r>
      <w:r w:rsidR="008B508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*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, Urban area; urban population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setting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health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city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ization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planning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ism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morphology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core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urban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environment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3452D9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urban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built environment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infrastructure;</w:t>
      </w:r>
      <w:r w:rsidR="006B63A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towns; </w:t>
      </w:r>
      <w:r w:rsidR="00FF0431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cities;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urban sprawl</w:t>
      </w:r>
      <w:r w:rsidR="008B508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;</w:t>
      </w:r>
      <w:r w:rsidR="009444D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urban landscape</w:t>
      </w:r>
      <w:r w:rsidR="001C52C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, urban ecosystem</w:t>
      </w:r>
      <w:r w:rsidR="009F0E1A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; metropolitan</w:t>
      </w:r>
      <w:r w:rsidR="003619D9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; municipality; neighbourhood; town; borough; downtown; inner </w:t>
      </w:r>
      <w:r w:rsidR="0069316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city; midtown</w:t>
      </w:r>
      <w:r w:rsidR="00AA798C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; megacity;</w:t>
      </w:r>
      <w:r w:rsidR="003619D9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cosmopolis; </w:t>
      </w:r>
      <w:r w:rsidR="00F10A70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metropolis;</w:t>
      </w:r>
      <w:r w:rsidR="00970C75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block*, slum*</w:t>
      </w:r>
    </w:p>
    <w:p w14:paraId="37DBC946" w14:textId="77777777" w:rsidR="0027201E" w:rsidRPr="00CE74FA" w:rsidRDefault="0027201E" w:rsidP="00262E3C">
      <w:pPr>
        <w:pBdr>
          <w:bottom w:val="single" w:sz="12" w:space="1" w:color="auto"/>
        </w:pBd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05C5438C" w14:textId="77777777" w:rsidR="00C70163" w:rsidRPr="00CE74FA" w:rsidRDefault="00C70163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7BBCFF6A" w14:textId="68B039CE" w:rsidR="0027201E" w:rsidRPr="00CE74FA" w:rsidRDefault="0027201E" w:rsidP="00403A5B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Key </w:t>
      </w:r>
      <w:r w:rsidR="00203888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c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oncept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72797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# 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3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</w:t>
      </w:r>
      <w:r w:rsidR="00AF7953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403A5B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Housing</w:t>
      </w:r>
    </w:p>
    <w:p w14:paraId="7A40C9E9" w14:textId="77777777" w:rsidR="00403A5B" w:rsidRPr="00CE74FA" w:rsidRDefault="00403A5B" w:rsidP="00403A5B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351CF2B7" w14:textId="77777777" w:rsidR="00403A5B" w:rsidRPr="00CE74FA" w:rsidRDefault="00403A5B" w:rsidP="00403A5B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  <w:t>Associated Keywords: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Housing *; Household level; housing system; dwellings; lodging; home*; house*; housing sector; residence; housing for elderly; habitation; pad; roof; hearth; domicile; abode; place; accommodation; chalet; cottage; bungalow; flat; condominium; apartment; townhome; townhouse; farmhouse; mansion; manor; domicile, shelter*</w:t>
      </w:r>
    </w:p>
    <w:p w14:paraId="5661A622" w14:textId="77777777" w:rsidR="00203888" w:rsidRPr="00CE74FA" w:rsidRDefault="00203888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______________________________________________________________________________</w:t>
      </w:r>
    </w:p>
    <w:p w14:paraId="7B2F37A5" w14:textId="77777777" w:rsidR="00203888" w:rsidRPr="00CE74FA" w:rsidRDefault="00203888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5D76B837" w14:textId="17110435" w:rsidR="006C0E31" w:rsidRPr="00CE74FA" w:rsidRDefault="00AF7953" w:rsidP="00403A5B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Key</w:t>
      </w:r>
      <w:r w:rsidR="00F2492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c</w:t>
      </w:r>
      <w:r w:rsidR="009261AD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oncept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72797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# </w:t>
      </w:r>
      <w:r w:rsidR="00D457AC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4</w:t>
      </w:r>
      <w:r w:rsidR="009261AD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: </w:t>
      </w:r>
      <w:r w:rsidR="00403A5B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Sanitation</w:t>
      </w:r>
    </w:p>
    <w:p w14:paraId="2E85F8D0" w14:textId="77777777" w:rsidR="006C0E31" w:rsidRPr="00CE74FA" w:rsidRDefault="006C0E3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7C6A7496" w14:textId="77777777" w:rsidR="00403A5B" w:rsidRPr="00CE74FA" w:rsidRDefault="00403A5B" w:rsidP="00403A5B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  <w:t>Associated Keywords: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Sanitation*; Hygiene; water sanitation; sewage; sanitation facility; wastewater management; sewers; waste infrastructure; sanitation and water management; waste disposal, sanitary sewers; drainage system; water supply and sanitation; waste management; sanitation system; household water treatment; sanitation aspect; household wastewater treatment; sanitation safety planning; toilets facilities; toilets; garbage; waste; dumping ground; landfill; excrement; ordure; feces; pit latrines; dry toilets; septic tank; onsite sewage facility</w:t>
      </w:r>
    </w:p>
    <w:p w14:paraId="2253B7B6" w14:textId="77777777" w:rsidR="00403A5B" w:rsidRPr="00CE74FA" w:rsidRDefault="00403A5B" w:rsidP="00A935C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</w:pPr>
    </w:p>
    <w:p w14:paraId="77BB85A2" w14:textId="77777777" w:rsidR="00BA138B" w:rsidRPr="00CE74FA" w:rsidRDefault="00BA138B" w:rsidP="00262E3C">
      <w:pPr>
        <w:pBdr>
          <w:bottom w:val="single" w:sz="12" w:space="1" w:color="auto"/>
        </w:pBd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70029308" w14:textId="77777777" w:rsidR="00BA138B" w:rsidRPr="00CE74FA" w:rsidRDefault="00BA138B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2DCF8B6D" w14:textId="3DD5AF3C" w:rsidR="006C0E31" w:rsidRPr="00CE74FA" w:rsidRDefault="006C0E3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Key</w:t>
      </w:r>
      <w:r w:rsidR="00F24929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 c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oncept </w:t>
      </w:r>
      <w:r w:rsidR="00A72797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# </w:t>
      </w:r>
      <w:r w:rsidR="0075248D"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5</w:t>
      </w: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  <w:t>: Prevention</w:t>
      </w:r>
    </w:p>
    <w:p w14:paraId="0E248F45" w14:textId="77777777" w:rsidR="006C0E31" w:rsidRPr="00CE74FA" w:rsidRDefault="006C0E31" w:rsidP="00262E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CA"/>
        </w:rPr>
      </w:pPr>
    </w:p>
    <w:p w14:paraId="2B990629" w14:textId="0EE9F6A4" w:rsidR="006C0E31" w:rsidRPr="00CE74FA" w:rsidRDefault="006C0E31" w:rsidP="001E45E9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  <w:r w:rsidRPr="00CE74F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  <w:lang w:val="en-CA"/>
        </w:rPr>
        <w:t>Associated Keywords: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2268DE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revention; disease vector-control;</w:t>
      </w:r>
      <w:r w:rsidR="00A71E9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F63508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preventive </w:t>
      </w:r>
      <w:r w:rsidR="008E4D79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health </w:t>
      </w:r>
      <w:r w:rsidR="00F63508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services; </w:t>
      </w:r>
      <w:r w:rsidR="00A71E9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reventive measures</w:t>
      </w:r>
      <w:r w:rsidR="00EC371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; </w:t>
      </w:r>
      <w:r w:rsidR="00A71E9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reventive </w:t>
      </w:r>
      <w:r w:rsidR="00EC371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intervention;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preventive strategy; preventive progra</w:t>
      </w:r>
      <w:r w:rsidR="00EC371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m;</w:t>
      </w:r>
      <w:r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integrated vector management; prevention and control; </w:t>
      </w:r>
      <w:r w:rsidR="003E6238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reventive activities; control measures;</w:t>
      </w:r>
      <w:r w:rsidR="00A71E9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 </w:t>
      </w:r>
      <w:r w:rsidR="005930C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preventative method; </w:t>
      </w:r>
      <w:r w:rsidR="003E6238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rimary prevention; secondary prevention; tertiary prevention</w:t>
      </w:r>
      <w:r w:rsidR="00A71E96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; targeted prevention; global prevention; </w:t>
      </w:r>
      <w:r w:rsidR="00262E3C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vector</w:t>
      </w:r>
      <w:r w:rsidR="001C52CF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-</w:t>
      </w:r>
      <w:r w:rsidR="00262E3C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borne disease </w:t>
      </w:r>
      <w:r w:rsidR="00314BA2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prevention</w:t>
      </w:r>
      <w:r w:rsidR="001123D7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 xml:space="preserve">; </w:t>
      </w:r>
      <w:r w:rsidR="00F63508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control; measures</w:t>
      </w:r>
      <w:r w:rsidR="00071ADB" w:rsidRPr="00CE74FA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  <w:t>, prevent*</w:t>
      </w:r>
    </w:p>
    <w:p w14:paraId="288E204C" w14:textId="77777777" w:rsidR="006C0E31" w:rsidRPr="00CE74FA" w:rsidRDefault="006C0E31" w:rsidP="00262E3C">
      <w:pPr>
        <w:pBdr>
          <w:bottom w:val="single" w:sz="12" w:space="1" w:color="auto"/>
        </w:pBd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CA"/>
        </w:rPr>
      </w:pPr>
    </w:p>
    <w:p w14:paraId="6F79CF6F" w14:textId="77777777" w:rsidR="00B551E7" w:rsidRPr="00CE74FA" w:rsidRDefault="00B551E7" w:rsidP="00F63508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u w:val="single"/>
          <w:lang w:val="en-CA"/>
        </w:rPr>
      </w:pPr>
    </w:p>
    <w:p w14:paraId="61DE92F6" w14:textId="3BCB1D78" w:rsidR="00C24AF5" w:rsidRPr="00CE74FA" w:rsidRDefault="00AA773D" w:rsidP="00A935CC">
      <w:pPr>
        <w:pStyle w:val="Default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CE74FA">
        <w:rPr>
          <w:rFonts w:asciiTheme="majorBidi" w:hAnsiTheme="majorBidi" w:cstheme="majorBidi"/>
          <w:b/>
          <w:bCs/>
          <w:color w:val="000000" w:themeColor="text1"/>
        </w:rPr>
        <w:t>MeSH</w:t>
      </w:r>
      <w:proofErr w:type="spellEnd"/>
      <w:r w:rsidRPr="00CE74FA">
        <w:rPr>
          <w:rFonts w:asciiTheme="majorBidi" w:hAnsiTheme="majorBidi" w:cstheme="majorBidi"/>
          <w:b/>
          <w:bCs/>
          <w:color w:val="000000" w:themeColor="text1"/>
        </w:rPr>
        <w:t xml:space="preserve"> terms</w:t>
      </w:r>
      <w:r w:rsidR="00C24AF5" w:rsidRPr="00CE74F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192B3F" w:rsidRPr="00CE74FA">
        <w:rPr>
          <w:rFonts w:asciiTheme="majorBidi" w:hAnsiTheme="majorBidi" w:cstheme="majorBidi"/>
          <w:b/>
          <w:bCs/>
          <w:color w:val="000000" w:themeColor="text1"/>
        </w:rPr>
        <w:t>identified</w:t>
      </w:r>
      <w:r w:rsidR="00586006" w:rsidRPr="00CE74FA">
        <w:rPr>
          <w:rFonts w:asciiTheme="majorBidi" w:hAnsiTheme="majorBidi" w:cstheme="majorBidi"/>
          <w:b/>
          <w:bCs/>
          <w:color w:val="000000" w:themeColor="text1"/>
        </w:rPr>
        <w:t xml:space="preserve"> (</w:t>
      </w:r>
      <w:r w:rsidR="00192B3F" w:rsidRPr="00CE74FA">
        <w:rPr>
          <w:rFonts w:asciiTheme="majorBidi" w:hAnsiTheme="majorBidi" w:cstheme="majorBidi"/>
          <w:b/>
          <w:bCs/>
          <w:color w:val="000000" w:themeColor="text1"/>
        </w:rPr>
        <w:t xml:space="preserve">From </w:t>
      </w:r>
      <w:r w:rsidR="005B4863" w:rsidRPr="00CE74FA">
        <w:rPr>
          <w:rFonts w:asciiTheme="majorBidi" w:hAnsiTheme="majorBidi" w:cstheme="majorBidi"/>
          <w:b/>
          <w:bCs/>
          <w:color w:val="000000" w:themeColor="text1"/>
        </w:rPr>
        <w:t>PubMed</w:t>
      </w:r>
      <w:r w:rsidR="00C81CD9" w:rsidRPr="00CE74FA">
        <w:rPr>
          <w:rFonts w:asciiTheme="majorBidi" w:hAnsiTheme="majorBidi" w:cstheme="majorBidi"/>
          <w:b/>
          <w:bCs/>
          <w:color w:val="000000" w:themeColor="text1"/>
        </w:rPr>
        <w:t xml:space="preserve"> database</w:t>
      </w:r>
      <w:r w:rsidR="00C24AF5" w:rsidRPr="00CE74FA">
        <w:rPr>
          <w:rFonts w:asciiTheme="majorBidi" w:hAnsiTheme="majorBidi" w:cstheme="majorBidi"/>
          <w:b/>
          <w:bCs/>
          <w:color w:val="000000" w:themeColor="text1"/>
        </w:rPr>
        <w:t>)</w:t>
      </w:r>
    </w:p>
    <w:p w14:paraId="32B8C720" w14:textId="77777777" w:rsidR="00192B3F" w:rsidRPr="00CE74FA" w:rsidRDefault="00192B3F" w:rsidP="00FB68F9">
      <w:pPr>
        <w:pStyle w:val="Default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Style w:val="Grilledutableau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92B3F" w:rsidRPr="00CE74FA" w14:paraId="69F629A7" w14:textId="77777777" w:rsidTr="005331FB">
        <w:tc>
          <w:tcPr>
            <w:tcW w:w="4675" w:type="dxa"/>
            <w:shd w:val="clear" w:color="auto" w:fill="F2F2F2" w:themeFill="background1" w:themeFillShade="F2"/>
            <w:vAlign w:val="center"/>
          </w:tcPr>
          <w:p w14:paraId="75BBF5B5" w14:textId="77777777" w:rsidR="00192B3F" w:rsidRPr="00CE74FA" w:rsidRDefault="00192B3F" w:rsidP="00AA798C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Keyword</w:t>
            </w:r>
          </w:p>
        </w:tc>
        <w:tc>
          <w:tcPr>
            <w:tcW w:w="4675" w:type="dxa"/>
            <w:shd w:val="clear" w:color="auto" w:fill="F2F2F2" w:themeFill="background1" w:themeFillShade="F2"/>
            <w:vAlign w:val="center"/>
          </w:tcPr>
          <w:p w14:paraId="46CE0DD9" w14:textId="77777777" w:rsidR="00192B3F" w:rsidRPr="00CE74FA" w:rsidRDefault="00192B3F" w:rsidP="00C748FC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</w:t>
            </w:r>
            <w:r w:rsidR="00021F6E"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/ </w:t>
            </w:r>
            <w:proofErr w:type="spellStart"/>
            <w:r w:rsidR="00375303"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="00021F6E"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s</w:t>
            </w:r>
          </w:p>
        </w:tc>
      </w:tr>
      <w:tr w:rsidR="00192B3F" w:rsidRPr="00CE74FA" w14:paraId="54C9429F" w14:textId="77777777" w:rsidTr="00BD24D0">
        <w:tc>
          <w:tcPr>
            <w:tcW w:w="4675" w:type="dxa"/>
          </w:tcPr>
          <w:p w14:paraId="23A8D41F" w14:textId="77777777" w:rsidR="00192B3F" w:rsidRPr="00CE74FA" w:rsidRDefault="005B4863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ector borne disease</w:t>
            </w:r>
          </w:p>
        </w:tc>
        <w:tc>
          <w:tcPr>
            <w:tcW w:w="4675" w:type="dxa"/>
          </w:tcPr>
          <w:p w14:paraId="1EDE64AF" w14:textId="77777777" w:rsidR="00192B3F" w:rsidRPr="00CE74FA" w:rsidRDefault="002E7D80" w:rsidP="002E7D80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mmunicable diseases;</w:t>
            </w:r>
            <w:r w:rsidR="003452D9"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D</w:t>
            </w: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ease vectors</w:t>
            </w:r>
          </w:p>
        </w:tc>
      </w:tr>
      <w:tr w:rsidR="00034DF4" w:rsidRPr="00CE74FA" w14:paraId="37E73D1D" w14:textId="77777777" w:rsidTr="00BD24D0">
        <w:tc>
          <w:tcPr>
            <w:tcW w:w="4675" w:type="dxa"/>
          </w:tcPr>
          <w:p w14:paraId="480DBEAE" w14:textId="77777777" w:rsidR="00034DF4" w:rsidRPr="00CE74FA" w:rsidRDefault="00034DF4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s emerging</w:t>
            </w:r>
          </w:p>
        </w:tc>
        <w:tc>
          <w:tcPr>
            <w:tcW w:w="4675" w:type="dxa"/>
          </w:tcPr>
          <w:p w14:paraId="5258E8C9" w14:textId="77777777" w:rsidR="00034DF4" w:rsidRPr="00CE74FA" w:rsidRDefault="00034DF4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s emerging</w:t>
            </w:r>
          </w:p>
        </w:tc>
      </w:tr>
      <w:tr w:rsidR="00AF69C2" w:rsidRPr="00CE74FA" w14:paraId="38C9B5C2" w14:textId="77777777" w:rsidTr="00BD24D0">
        <w:tc>
          <w:tcPr>
            <w:tcW w:w="4675" w:type="dxa"/>
          </w:tcPr>
          <w:p w14:paraId="3D20500F" w14:textId="77777777" w:rsidR="00AF69C2" w:rsidRPr="00CE74FA" w:rsidRDefault="00AF69C2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</w:t>
            </w:r>
          </w:p>
        </w:tc>
        <w:tc>
          <w:tcPr>
            <w:tcW w:w="4675" w:type="dxa"/>
          </w:tcPr>
          <w:p w14:paraId="1BAC3714" w14:textId="77777777" w:rsidR="00AF69C2" w:rsidRPr="00CE74FA" w:rsidRDefault="00AF69C2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s</w:t>
            </w:r>
          </w:p>
        </w:tc>
      </w:tr>
      <w:tr w:rsidR="00AF69C2" w:rsidRPr="00CE74FA" w14:paraId="7E599601" w14:textId="77777777" w:rsidTr="00BD24D0">
        <w:trPr>
          <w:trHeight w:val="359"/>
        </w:trPr>
        <w:tc>
          <w:tcPr>
            <w:tcW w:w="4675" w:type="dxa"/>
          </w:tcPr>
          <w:p w14:paraId="2D4EB5DC" w14:textId="77777777" w:rsidR="00AF69C2" w:rsidRPr="00CE74FA" w:rsidRDefault="00AF69C2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Sandfly fever</w:t>
            </w:r>
          </w:p>
        </w:tc>
        <w:tc>
          <w:tcPr>
            <w:tcW w:w="4675" w:type="dxa"/>
          </w:tcPr>
          <w:p w14:paraId="3FA37F5B" w14:textId="77777777" w:rsidR="00AF69C2" w:rsidRPr="00CE74FA" w:rsidRDefault="001F11BC" w:rsidP="001F11BC">
            <w:pPr>
              <w:shd w:val="clear" w:color="auto" w:fill="FFFFFF"/>
              <w:spacing w:before="90" w:after="90"/>
              <w:outlineLvl w:val="0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>Sandfly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 xml:space="preserve"> fever Naples virus; </w:t>
            </w: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>phlebovirus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 xml:space="preserve">; </w:t>
            </w: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lastRenderedPageBreak/>
              <w:t>phlebotomus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 xml:space="preserve"> fever</w:t>
            </w:r>
          </w:p>
        </w:tc>
      </w:tr>
      <w:tr w:rsidR="00AF69C2" w:rsidRPr="00CE74FA" w14:paraId="32177012" w14:textId="77777777" w:rsidTr="00BD24D0">
        <w:tc>
          <w:tcPr>
            <w:tcW w:w="4675" w:type="dxa"/>
          </w:tcPr>
          <w:p w14:paraId="4DDC9D4C" w14:textId="77777777" w:rsidR="00AF69C2" w:rsidRPr="00CE74FA" w:rsidRDefault="00AE305F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lastRenderedPageBreak/>
              <w:t>Disease Vectors</w:t>
            </w:r>
          </w:p>
        </w:tc>
        <w:tc>
          <w:tcPr>
            <w:tcW w:w="4675" w:type="dxa"/>
          </w:tcPr>
          <w:p w14:paraId="238B4D0B" w14:textId="77777777" w:rsidR="00AF69C2" w:rsidRPr="00CE74FA" w:rsidRDefault="00AE305F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Disease Vectors</w:t>
            </w:r>
          </w:p>
        </w:tc>
      </w:tr>
      <w:tr w:rsidR="00AE305F" w:rsidRPr="00CE74FA" w14:paraId="458B200E" w14:textId="77777777" w:rsidTr="00BD24D0">
        <w:tc>
          <w:tcPr>
            <w:tcW w:w="4675" w:type="dxa"/>
          </w:tcPr>
          <w:p w14:paraId="48332A8C" w14:textId="77777777" w:rsidR="00AE305F" w:rsidRPr="00CE74FA" w:rsidRDefault="00D34DD3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  <w:tc>
          <w:tcPr>
            <w:tcW w:w="4675" w:type="dxa"/>
          </w:tcPr>
          <w:p w14:paraId="6DF405B0" w14:textId="77777777" w:rsidR="00AE305F" w:rsidRPr="00CE74FA" w:rsidRDefault="00D34DD3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</w:tr>
      <w:tr w:rsidR="00AE305F" w:rsidRPr="00CE74FA" w14:paraId="1F444CF7" w14:textId="77777777" w:rsidTr="00BD24D0">
        <w:tc>
          <w:tcPr>
            <w:tcW w:w="4675" w:type="dxa"/>
          </w:tcPr>
          <w:p w14:paraId="0559A151" w14:textId="77777777" w:rsidR="00AE305F" w:rsidRPr="00CE74FA" w:rsidRDefault="00A3128A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B</w:t>
            </w:r>
            <w:r w:rsidR="00400D79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harziasis</w:t>
            </w:r>
            <w:proofErr w:type="spellEnd"/>
          </w:p>
        </w:tc>
        <w:tc>
          <w:tcPr>
            <w:tcW w:w="4675" w:type="dxa"/>
          </w:tcPr>
          <w:p w14:paraId="5A8E46F0" w14:textId="77777777" w:rsidR="00AE305F" w:rsidRPr="00CE74FA" w:rsidRDefault="00400D79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chistosomiasis</w:t>
            </w:r>
          </w:p>
        </w:tc>
      </w:tr>
      <w:tr w:rsidR="00AE305F" w:rsidRPr="00CE74FA" w14:paraId="6FF73473" w14:textId="77777777" w:rsidTr="00BD24D0">
        <w:tc>
          <w:tcPr>
            <w:tcW w:w="4675" w:type="dxa"/>
          </w:tcPr>
          <w:p w14:paraId="1A49692A" w14:textId="77777777" w:rsidR="00AE305F" w:rsidRPr="00CE74FA" w:rsidRDefault="00A3128A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</w:t>
            </w:r>
            <w:r w:rsidR="00682E27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ariasis</w:t>
            </w:r>
          </w:p>
        </w:tc>
        <w:tc>
          <w:tcPr>
            <w:tcW w:w="4675" w:type="dxa"/>
          </w:tcPr>
          <w:p w14:paraId="0D542409" w14:textId="77777777" w:rsidR="00AE305F" w:rsidRPr="00CE74FA" w:rsidRDefault="00682E27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ilariasis</w:t>
            </w:r>
          </w:p>
        </w:tc>
      </w:tr>
      <w:tr w:rsidR="00AE305F" w:rsidRPr="00CE74FA" w14:paraId="6C6C5C9A" w14:textId="77777777" w:rsidTr="00BD24D0">
        <w:tc>
          <w:tcPr>
            <w:tcW w:w="4675" w:type="dxa"/>
          </w:tcPr>
          <w:p w14:paraId="79A40F0B" w14:textId="77777777" w:rsidR="00AE305F" w:rsidRPr="00CE74FA" w:rsidRDefault="00682E27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</w:t>
            </w:r>
          </w:p>
        </w:tc>
        <w:tc>
          <w:tcPr>
            <w:tcW w:w="4675" w:type="dxa"/>
          </w:tcPr>
          <w:p w14:paraId="25E20F29" w14:textId="77777777" w:rsidR="00AE305F" w:rsidRPr="00CE74FA" w:rsidRDefault="00682E27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 virus; chikungunya fever</w:t>
            </w:r>
          </w:p>
        </w:tc>
      </w:tr>
      <w:tr w:rsidR="00AE305F" w:rsidRPr="00CE74FA" w14:paraId="1909FB18" w14:textId="77777777" w:rsidTr="00BD24D0">
        <w:trPr>
          <w:trHeight w:val="323"/>
        </w:trPr>
        <w:tc>
          <w:tcPr>
            <w:tcW w:w="4675" w:type="dxa"/>
          </w:tcPr>
          <w:p w14:paraId="14296F71" w14:textId="77777777" w:rsidR="00AE305F" w:rsidRPr="00CE74FA" w:rsidRDefault="00682E27" w:rsidP="001F11B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</w:t>
            </w:r>
          </w:p>
        </w:tc>
        <w:tc>
          <w:tcPr>
            <w:tcW w:w="4675" w:type="dxa"/>
          </w:tcPr>
          <w:p w14:paraId="14A50052" w14:textId="77777777" w:rsidR="00AE305F" w:rsidRPr="00CE74FA" w:rsidRDefault="00CB073E" w:rsidP="001F11BC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;</w:t>
            </w:r>
            <w:r w:rsidR="002749CA" w:rsidRPr="00CE74F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82E27" w:rsidRPr="00CE74FA">
              <w:rPr>
                <w:rFonts w:asciiTheme="majorBidi" w:hAnsiTheme="majorBidi" w:cstheme="majorBidi"/>
                <w:color w:val="000000" w:themeColor="text1"/>
              </w:rPr>
              <w:t>Leishmaniasis, Visceral</w:t>
            </w:r>
          </w:p>
        </w:tc>
      </w:tr>
      <w:tr w:rsidR="00E513B5" w:rsidRPr="00CE74FA" w14:paraId="30A3380D" w14:textId="77777777" w:rsidTr="00BD24D0">
        <w:tc>
          <w:tcPr>
            <w:tcW w:w="4675" w:type="dxa"/>
          </w:tcPr>
          <w:p w14:paraId="2EF28F20" w14:textId="77777777" w:rsidR="00E513B5" w:rsidRPr="00CE74FA" w:rsidRDefault="00197178" w:rsidP="00682E27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Crimean-Congo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</w:rPr>
              <w:t>haemorrhagic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 fever</w:t>
            </w:r>
          </w:p>
        </w:tc>
        <w:tc>
          <w:tcPr>
            <w:tcW w:w="4675" w:type="dxa"/>
          </w:tcPr>
          <w:p w14:paraId="2A699C70" w14:textId="77777777" w:rsidR="00E513B5" w:rsidRPr="00CE74FA" w:rsidRDefault="002E7D80" w:rsidP="002749C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Hemorrhagic Fever Virus;</w:t>
            </w:r>
            <w:r w:rsidR="00CB073E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Crimean-Congo; Hemorrhagic Fever, Crimean</w:t>
            </w:r>
          </w:p>
        </w:tc>
      </w:tr>
      <w:tr w:rsidR="00E513B5" w:rsidRPr="00CE74FA" w14:paraId="0E8E3F69" w14:textId="77777777" w:rsidTr="00BD24D0">
        <w:tc>
          <w:tcPr>
            <w:tcW w:w="4675" w:type="dxa"/>
          </w:tcPr>
          <w:p w14:paraId="00AA0984" w14:textId="77777777" w:rsidR="00E513B5" w:rsidRPr="00CE74FA" w:rsidRDefault="00197178" w:rsidP="00682E27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  <w:tc>
          <w:tcPr>
            <w:tcW w:w="4675" w:type="dxa"/>
          </w:tcPr>
          <w:p w14:paraId="163BC8AD" w14:textId="77777777" w:rsidR="00E513B5" w:rsidRPr="00CE74FA" w:rsidRDefault="00197178" w:rsidP="002749C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</w:tr>
      <w:tr w:rsidR="00E513B5" w:rsidRPr="00CE74FA" w14:paraId="5E9DB34F" w14:textId="77777777" w:rsidTr="00BD24D0">
        <w:tc>
          <w:tcPr>
            <w:tcW w:w="4675" w:type="dxa"/>
          </w:tcPr>
          <w:p w14:paraId="022364B8" w14:textId="77777777" w:rsidR="00E513B5" w:rsidRPr="00CE74FA" w:rsidRDefault="00197178" w:rsidP="00682E27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  <w:tc>
          <w:tcPr>
            <w:tcW w:w="4675" w:type="dxa"/>
          </w:tcPr>
          <w:p w14:paraId="22DBA034" w14:textId="77777777" w:rsidR="00E513B5" w:rsidRPr="00CE74FA" w:rsidRDefault="00197178" w:rsidP="002749C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</w:tr>
      <w:tr w:rsidR="00E513B5" w:rsidRPr="00CE74FA" w14:paraId="5AB8C07A" w14:textId="77777777" w:rsidTr="00BD24D0">
        <w:tc>
          <w:tcPr>
            <w:tcW w:w="4675" w:type="dxa"/>
          </w:tcPr>
          <w:p w14:paraId="62F4D0AD" w14:textId="77777777" w:rsidR="00E513B5" w:rsidRPr="00CE74FA" w:rsidRDefault="00A3128A" w:rsidP="00682E27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B</w:t>
            </w:r>
            <w:r w:rsidR="00197178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rreliosis</w:t>
            </w:r>
          </w:p>
        </w:tc>
        <w:tc>
          <w:tcPr>
            <w:tcW w:w="4675" w:type="dxa"/>
          </w:tcPr>
          <w:p w14:paraId="64F65F74" w14:textId="77777777" w:rsidR="00E513B5" w:rsidRPr="00CE74FA" w:rsidRDefault="00197178" w:rsidP="002749C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orrelia Infections</w:t>
            </w:r>
          </w:p>
        </w:tc>
      </w:tr>
      <w:tr w:rsidR="00924885" w:rsidRPr="00CE74FA" w14:paraId="5FD452A2" w14:textId="77777777" w:rsidTr="00BD24D0">
        <w:tc>
          <w:tcPr>
            <w:tcW w:w="4675" w:type="dxa"/>
          </w:tcPr>
          <w:p w14:paraId="7CBCF244" w14:textId="77777777" w:rsidR="00924885" w:rsidRPr="00CE74FA" w:rsidRDefault="00924885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al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 xml:space="preserve"> diseases</w:t>
            </w:r>
          </w:p>
        </w:tc>
        <w:tc>
          <w:tcPr>
            <w:tcW w:w="4675" w:type="dxa"/>
          </w:tcPr>
          <w:p w14:paraId="77A714C2" w14:textId="77777777" w:rsidR="00924885" w:rsidRPr="00CE74FA" w:rsidRDefault="00924885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; Rickettsia Infections</w:t>
            </w:r>
          </w:p>
        </w:tc>
      </w:tr>
      <w:tr w:rsidR="00924885" w:rsidRPr="00CE74FA" w14:paraId="6EA25BF0" w14:textId="77777777" w:rsidTr="00BD24D0">
        <w:tc>
          <w:tcPr>
            <w:tcW w:w="4675" w:type="dxa"/>
          </w:tcPr>
          <w:p w14:paraId="6F72E9F0" w14:textId="77777777" w:rsidR="00924885" w:rsidRPr="00CE74FA" w:rsidRDefault="00924885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potted fever</w:t>
            </w:r>
          </w:p>
        </w:tc>
        <w:tc>
          <w:tcPr>
            <w:tcW w:w="4675" w:type="dxa"/>
          </w:tcPr>
          <w:p w14:paraId="26859B45" w14:textId="77777777" w:rsidR="00924885" w:rsidRPr="00CE74FA" w:rsidRDefault="00924885" w:rsidP="00924885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 Infections; Tick-Borne infections</w:t>
            </w:r>
          </w:p>
        </w:tc>
      </w:tr>
      <w:tr w:rsidR="00924885" w:rsidRPr="00CE74FA" w14:paraId="106E598C" w14:textId="77777777" w:rsidTr="00BD24D0">
        <w:tc>
          <w:tcPr>
            <w:tcW w:w="4675" w:type="dxa"/>
          </w:tcPr>
          <w:p w14:paraId="65ADF707" w14:textId="77777777" w:rsidR="00924885" w:rsidRPr="00CE74FA" w:rsidRDefault="00924885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Q fever</w:t>
            </w:r>
          </w:p>
        </w:tc>
        <w:tc>
          <w:tcPr>
            <w:tcW w:w="4675" w:type="dxa"/>
          </w:tcPr>
          <w:p w14:paraId="5DEAB6A9" w14:textId="77777777" w:rsidR="00924885" w:rsidRPr="00CE74FA" w:rsidRDefault="00924885" w:rsidP="008A755F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Q </w:t>
            </w:r>
            <w:r w:rsidR="002E7D80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>Fever ;</w:t>
            </w: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>Coxiella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>burneti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 </w:t>
            </w:r>
          </w:p>
        </w:tc>
      </w:tr>
      <w:tr w:rsidR="00924885" w:rsidRPr="00CE74FA" w14:paraId="1B7F6A81" w14:textId="77777777" w:rsidTr="00BD24D0">
        <w:tc>
          <w:tcPr>
            <w:tcW w:w="4675" w:type="dxa"/>
          </w:tcPr>
          <w:p w14:paraId="746E15C4" w14:textId="77777777" w:rsidR="00924885" w:rsidRPr="00CE74FA" w:rsidRDefault="00924885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ick-borne encephalitis</w:t>
            </w:r>
          </w:p>
        </w:tc>
        <w:tc>
          <w:tcPr>
            <w:tcW w:w="4675" w:type="dxa"/>
          </w:tcPr>
          <w:p w14:paraId="3E45EC1A" w14:textId="77777777" w:rsidR="00924885" w:rsidRPr="00CE74FA" w:rsidRDefault="002E7D80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ncephalitis Viruses, Tick-Borne</w:t>
            </w:r>
            <w:r w:rsidR="00097CC6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; Encephalitis, Tick-Borne;</w:t>
            </w:r>
          </w:p>
        </w:tc>
      </w:tr>
      <w:tr w:rsidR="00097CC6" w:rsidRPr="00CE74FA" w14:paraId="1E607E9C" w14:textId="77777777" w:rsidTr="00BD24D0">
        <w:tc>
          <w:tcPr>
            <w:tcW w:w="4675" w:type="dxa"/>
          </w:tcPr>
          <w:p w14:paraId="02258E2A" w14:textId="77777777" w:rsidR="00097CC6" w:rsidRPr="00CE74FA" w:rsidRDefault="00097CC6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  <w:tc>
          <w:tcPr>
            <w:tcW w:w="4675" w:type="dxa"/>
          </w:tcPr>
          <w:p w14:paraId="75CB96AE" w14:textId="77777777" w:rsidR="00097CC6" w:rsidRPr="00CE74FA" w:rsidRDefault="00097CC6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</w:tr>
      <w:tr w:rsidR="00097CC6" w:rsidRPr="00CE74FA" w14:paraId="22EDA641" w14:textId="77777777" w:rsidTr="00BD24D0">
        <w:tc>
          <w:tcPr>
            <w:tcW w:w="4675" w:type="dxa"/>
          </w:tcPr>
          <w:p w14:paraId="76E5F8B7" w14:textId="77777777" w:rsidR="00097CC6" w:rsidRPr="00CE74FA" w:rsidRDefault="00097CC6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 disease</w:t>
            </w:r>
          </w:p>
        </w:tc>
        <w:tc>
          <w:tcPr>
            <w:tcW w:w="4675" w:type="dxa"/>
          </w:tcPr>
          <w:p w14:paraId="6F8380B6" w14:textId="77777777" w:rsidR="00097CC6" w:rsidRPr="00CE74FA" w:rsidRDefault="00097CC6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 disease</w:t>
            </w:r>
          </w:p>
        </w:tc>
      </w:tr>
      <w:tr w:rsidR="00097CC6" w:rsidRPr="00CE74FA" w14:paraId="00087E50" w14:textId="77777777" w:rsidTr="00BD24D0">
        <w:tc>
          <w:tcPr>
            <w:tcW w:w="4675" w:type="dxa"/>
          </w:tcPr>
          <w:p w14:paraId="120FC0E4" w14:textId="77777777" w:rsidR="00097CC6" w:rsidRPr="00CE74FA" w:rsidRDefault="00097CC6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merican Trypanosomiasis</w:t>
            </w:r>
          </w:p>
        </w:tc>
        <w:tc>
          <w:tcPr>
            <w:tcW w:w="4675" w:type="dxa"/>
          </w:tcPr>
          <w:p w14:paraId="0167A3ED" w14:textId="77777777" w:rsidR="00097CC6" w:rsidRPr="00CE74FA" w:rsidRDefault="00097CC6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Trypanosomiasis, African</w:t>
            </w:r>
          </w:p>
        </w:tc>
      </w:tr>
      <w:tr w:rsidR="00097CC6" w:rsidRPr="00CE74FA" w14:paraId="2A362E56" w14:textId="77777777" w:rsidTr="00BD24D0">
        <w:tc>
          <w:tcPr>
            <w:tcW w:w="4675" w:type="dxa"/>
          </w:tcPr>
          <w:p w14:paraId="60E273EA" w14:textId="77777777" w:rsidR="00097CC6" w:rsidRPr="00CE74FA" w:rsidRDefault="00A3128A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</w:t>
            </w:r>
            <w:r w:rsidR="00021F6E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laria</w:t>
            </w:r>
          </w:p>
        </w:tc>
        <w:tc>
          <w:tcPr>
            <w:tcW w:w="4675" w:type="dxa"/>
          </w:tcPr>
          <w:p w14:paraId="6A85CDD4" w14:textId="77777777" w:rsidR="00097CC6" w:rsidRPr="00CE74FA" w:rsidRDefault="00021F6E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alaria</w:t>
            </w:r>
          </w:p>
        </w:tc>
      </w:tr>
      <w:tr w:rsidR="00097CC6" w:rsidRPr="00CE74FA" w14:paraId="36CDC7C9" w14:textId="77777777" w:rsidTr="00BD24D0">
        <w:tc>
          <w:tcPr>
            <w:tcW w:w="4675" w:type="dxa"/>
          </w:tcPr>
          <w:p w14:paraId="7B9C576E" w14:textId="77777777" w:rsidR="00097CC6" w:rsidRPr="00CE74FA" w:rsidRDefault="00A3128A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</w:t>
            </w:r>
            <w:r w:rsidR="00021F6E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engue</w:t>
            </w:r>
          </w:p>
        </w:tc>
        <w:tc>
          <w:tcPr>
            <w:tcW w:w="4675" w:type="dxa"/>
          </w:tcPr>
          <w:p w14:paraId="37D30E06" w14:textId="77777777" w:rsidR="00097CC6" w:rsidRPr="00CE74FA" w:rsidRDefault="00021F6E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engue</w:t>
            </w:r>
          </w:p>
        </w:tc>
      </w:tr>
      <w:tr w:rsidR="00021F6E" w:rsidRPr="00CE74FA" w14:paraId="66E1CB2C" w14:textId="77777777" w:rsidTr="00BD24D0">
        <w:tc>
          <w:tcPr>
            <w:tcW w:w="4675" w:type="dxa"/>
          </w:tcPr>
          <w:p w14:paraId="0F762810" w14:textId="77777777" w:rsidR="00021F6E" w:rsidRPr="00CE74FA" w:rsidRDefault="00021F6E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</w:t>
            </w:r>
          </w:p>
        </w:tc>
        <w:tc>
          <w:tcPr>
            <w:tcW w:w="4675" w:type="dxa"/>
          </w:tcPr>
          <w:p w14:paraId="42EBB093" w14:textId="77777777" w:rsidR="00021F6E" w:rsidRPr="00CE74FA" w:rsidRDefault="00021F6E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; Rift valley fever virus</w:t>
            </w:r>
          </w:p>
        </w:tc>
      </w:tr>
      <w:tr w:rsidR="00021F6E" w:rsidRPr="00CE74FA" w14:paraId="17036164" w14:textId="77777777" w:rsidTr="00BD24D0">
        <w:tc>
          <w:tcPr>
            <w:tcW w:w="4675" w:type="dxa"/>
          </w:tcPr>
          <w:p w14:paraId="7F3C33AB" w14:textId="77777777" w:rsidR="00021F6E" w:rsidRPr="00CE74FA" w:rsidRDefault="00021F6E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  <w:tc>
          <w:tcPr>
            <w:tcW w:w="4675" w:type="dxa"/>
          </w:tcPr>
          <w:p w14:paraId="43971B69" w14:textId="77777777" w:rsidR="00021F6E" w:rsidRPr="00CE74FA" w:rsidRDefault="00021F6E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</w:tr>
      <w:tr w:rsidR="00021F6E" w:rsidRPr="00CE74FA" w14:paraId="5D880ADD" w14:textId="77777777" w:rsidTr="00BD24D0">
        <w:tc>
          <w:tcPr>
            <w:tcW w:w="4675" w:type="dxa"/>
          </w:tcPr>
          <w:p w14:paraId="77BBEF6C" w14:textId="77777777" w:rsidR="00021F6E" w:rsidRPr="00CE74FA" w:rsidRDefault="00A3128A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Z</w:t>
            </w:r>
            <w:r w:rsidR="00021F6E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ka</w:t>
            </w:r>
          </w:p>
        </w:tc>
        <w:tc>
          <w:tcPr>
            <w:tcW w:w="4675" w:type="dxa"/>
          </w:tcPr>
          <w:p w14:paraId="7FDD07FA" w14:textId="77777777" w:rsidR="00021F6E" w:rsidRPr="00CE74FA" w:rsidRDefault="00021F6E" w:rsidP="00021F6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Zika virus infection; Zika virus</w:t>
            </w:r>
          </w:p>
        </w:tc>
      </w:tr>
      <w:tr w:rsidR="00021F6E" w:rsidRPr="00CE74FA" w14:paraId="51CF5789" w14:textId="77777777" w:rsidTr="00BD24D0">
        <w:tc>
          <w:tcPr>
            <w:tcW w:w="4675" w:type="dxa"/>
          </w:tcPr>
          <w:p w14:paraId="4715A2AA" w14:textId="77777777" w:rsidR="00021F6E" w:rsidRPr="00CE74FA" w:rsidRDefault="00945098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japanese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encephalitis</w:t>
            </w:r>
          </w:p>
        </w:tc>
        <w:tc>
          <w:tcPr>
            <w:tcW w:w="4675" w:type="dxa"/>
          </w:tcPr>
          <w:p w14:paraId="240E408E" w14:textId="77777777" w:rsidR="00021F6E" w:rsidRPr="00CE74FA" w:rsidRDefault="00945098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ncephalitis, Japanese</w:t>
            </w:r>
          </w:p>
        </w:tc>
      </w:tr>
      <w:tr w:rsidR="00945098" w:rsidRPr="00CE74FA" w14:paraId="28D4EFF7" w14:textId="77777777" w:rsidTr="00BD24D0">
        <w:tc>
          <w:tcPr>
            <w:tcW w:w="4675" w:type="dxa"/>
          </w:tcPr>
          <w:p w14:paraId="1A5DF558" w14:textId="77777777" w:rsidR="00945098" w:rsidRPr="00CE74FA" w:rsidRDefault="00945098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phatic filariasis</w:t>
            </w:r>
          </w:p>
        </w:tc>
        <w:tc>
          <w:tcPr>
            <w:tcW w:w="4675" w:type="dxa"/>
          </w:tcPr>
          <w:p w14:paraId="2199EAE4" w14:textId="77777777" w:rsidR="00945098" w:rsidRPr="00CE74FA" w:rsidRDefault="00945098" w:rsidP="00A30AB7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Elephantiasis, Filarial</w:t>
            </w:r>
          </w:p>
        </w:tc>
      </w:tr>
      <w:tr w:rsidR="00945098" w:rsidRPr="00CE74FA" w14:paraId="2B2A0781" w14:textId="77777777" w:rsidTr="00BD24D0">
        <w:tc>
          <w:tcPr>
            <w:tcW w:w="4675" w:type="dxa"/>
          </w:tcPr>
          <w:p w14:paraId="0C06A6FB" w14:textId="77777777" w:rsidR="00945098" w:rsidRPr="00CE74FA" w:rsidRDefault="00945098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  <w:tc>
          <w:tcPr>
            <w:tcW w:w="4675" w:type="dxa"/>
          </w:tcPr>
          <w:p w14:paraId="7640B343" w14:textId="77777777" w:rsidR="00945098" w:rsidRPr="00CE74FA" w:rsidRDefault="00945098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</w:tr>
      <w:tr w:rsidR="00945098" w:rsidRPr="00CE74FA" w14:paraId="39999A09" w14:textId="77777777" w:rsidTr="00BD24D0">
        <w:tc>
          <w:tcPr>
            <w:tcW w:w="4675" w:type="dxa"/>
          </w:tcPr>
          <w:p w14:paraId="066EA494" w14:textId="77777777" w:rsidR="00945098" w:rsidRPr="00CE74FA" w:rsidRDefault="00945098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  <w:tc>
          <w:tcPr>
            <w:tcW w:w="4675" w:type="dxa"/>
          </w:tcPr>
          <w:p w14:paraId="5DAC6488" w14:textId="77777777" w:rsidR="00945098" w:rsidRPr="00CE74FA" w:rsidRDefault="00A30AB7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</w:tr>
      <w:tr w:rsidR="00021F6E" w:rsidRPr="00CE74FA" w14:paraId="4DF05D07" w14:textId="77777777" w:rsidTr="00BD24D0">
        <w:tc>
          <w:tcPr>
            <w:tcW w:w="4675" w:type="dxa"/>
          </w:tcPr>
          <w:p w14:paraId="54B722EF" w14:textId="77777777" w:rsidR="00021F6E" w:rsidRPr="00CE74FA" w:rsidRDefault="009152F3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leeping sickness</w:t>
            </w:r>
          </w:p>
        </w:tc>
        <w:tc>
          <w:tcPr>
            <w:tcW w:w="4675" w:type="dxa"/>
          </w:tcPr>
          <w:p w14:paraId="10C41899" w14:textId="77777777" w:rsidR="00021F6E" w:rsidRPr="00CE74FA" w:rsidRDefault="009152F3" w:rsidP="009152F3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Trypanosomiasis, African</w:t>
            </w:r>
          </w:p>
        </w:tc>
      </w:tr>
      <w:tr w:rsidR="00A30AB7" w:rsidRPr="00CE74FA" w14:paraId="6B9C4BA3" w14:textId="77777777" w:rsidTr="00BD24D0">
        <w:tc>
          <w:tcPr>
            <w:tcW w:w="4675" w:type="dxa"/>
          </w:tcPr>
          <w:p w14:paraId="192DBF45" w14:textId="77777777" w:rsidR="00A30AB7" w:rsidRPr="00CE74FA" w:rsidRDefault="009152F3" w:rsidP="00682E27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frican trypanosomiasis</w:t>
            </w:r>
          </w:p>
        </w:tc>
        <w:tc>
          <w:tcPr>
            <w:tcW w:w="4675" w:type="dxa"/>
          </w:tcPr>
          <w:p w14:paraId="0B0F78DC" w14:textId="77777777" w:rsidR="00A30AB7" w:rsidRPr="00CE74FA" w:rsidRDefault="009152F3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Trypanosomiasis, African</w:t>
            </w:r>
          </w:p>
        </w:tc>
      </w:tr>
      <w:tr w:rsidR="00A30AB7" w:rsidRPr="00CE74FA" w14:paraId="44BEB2E6" w14:textId="77777777" w:rsidTr="00BD24D0">
        <w:tc>
          <w:tcPr>
            <w:tcW w:w="4675" w:type="dxa"/>
          </w:tcPr>
          <w:p w14:paraId="660EA380" w14:textId="77777777" w:rsidR="00A30AB7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</w:t>
            </w:r>
          </w:p>
        </w:tc>
        <w:tc>
          <w:tcPr>
            <w:tcW w:w="4675" w:type="dxa"/>
          </w:tcPr>
          <w:p w14:paraId="5AA345EE" w14:textId="77777777" w:rsidR="00A30AB7" w:rsidRPr="00CE74FA" w:rsidRDefault="009152F3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;</w:t>
            </w: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Yersinia pestis</w:t>
            </w:r>
          </w:p>
        </w:tc>
      </w:tr>
      <w:tr w:rsidR="00A30AB7" w:rsidRPr="00CE74FA" w14:paraId="53C10E32" w14:textId="77777777" w:rsidTr="00BD24D0">
        <w:tc>
          <w:tcPr>
            <w:tcW w:w="4675" w:type="dxa"/>
          </w:tcPr>
          <w:p w14:paraId="62E1E98F" w14:textId="77777777" w:rsidR="00A30AB7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osis</w:t>
            </w:r>
          </w:p>
        </w:tc>
        <w:tc>
          <w:tcPr>
            <w:tcW w:w="4675" w:type="dxa"/>
          </w:tcPr>
          <w:p w14:paraId="0FCA0225" w14:textId="77777777" w:rsidR="00A30AB7" w:rsidRPr="00CE74FA" w:rsidRDefault="009152F3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; Rickettsia Infections</w:t>
            </w:r>
          </w:p>
        </w:tc>
      </w:tr>
      <w:tr w:rsidR="009152F3" w:rsidRPr="00CE74FA" w14:paraId="11C3A9C7" w14:textId="77777777" w:rsidTr="00BD24D0">
        <w:tc>
          <w:tcPr>
            <w:tcW w:w="4675" w:type="dxa"/>
          </w:tcPr>
          <w:p w14:paraId="304A7C51" w14:textId="77777777" w:rsidR="009152F3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  <w:tc>
          <w:tcPr>
            <w:tcW w:w="4675" w:type="dxa"/>
          </w:tcPr>
          <w:p w14:paraId="348FF556" w14:textId="77777777" w:rsidR="009152F3" w:rsidRPr="00CE74FA" w:rsidRDefault="009152F3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</w:tr>
      <w:tr w:rsidR="009152F3" w:rsidRPr="00CE74FA" w14:paraId="45067310" w14:textId="77777777" w:rsidTr="00BD24D0">
        <w:tc>
          <w:tcPr>
            <w:tcW w:w="4675" w:type="dxa"/>
          </w:tcPr>
          <w:p w14:paraId="1A55005A" w14:textId="77777777" w:rsidR="009152F3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ver blindness</w:t>
            </w:r>
          </w:p>
        </w:tc>
        <w:tc>
          <w:tcPr>
            <w:tcW w:w="4675" w:type="dxa"/>
          </w:tcPr>
          <w:p w14:paraId="49FB33FE" w14:textId="77777777" w:rsidR="009152F3" w:rsidRPr="00CE74FA" w:rsidRDefault="009152F3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Onchocerciasis, Ocular</w:t>
            </w:r>
          </w:p>
        </w:tc>
      </w:tr>
      <w:tr w:rsidR="009152F3" w:rsidRPr="00CE74FA" w14:paraId="1882842A" w14:textId="77777777" w:rsidTr="00BD24D0">
        <w:tc>
          <w:tcPr>
            <w:tcW w:w="4675" w:type="dxa"/>
          </w:tcPr>
          <w:p w14:paraId="2378F3D9" w14:textId="77777777" w:rsidR="009152F3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722F86CC" w14:textId="77777777" w:rsidR="009152F3" w:rsidRPr="00CE74FA" w:rsidRDefault="009152F3" w:rsidP="009152F3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</w:t>
            </w:r>
          </w:p>
        </w:tc>
        <w:tc>
          <w:tcPr>
            <w:tcW w:w="4675" w:type="dxa"/>
          </w:tcPr>
          <w:p w14:paraId="24533E71" w14:textId="77777777" w:rsidR="00FA4B46" w:rsidRPr="00CE74FA" w:rsidRDefault="00FA4B46" w:rsidP="00FA4B46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288F321E" w14:textId="77777777" w:rsidR="009152F3" w:rsidRPr="00CE74FA" w:rsidRDefault="00FA4B46" w:rsidP="002749CA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s</w:t>
            </w:r>
          </w:p>
        </w:tc>
      </w:tr>
      <w:tr w:rsidR="00192B3F" w:rsidRPr="00CE74FA" w14:paraId="234E6525" w14:textId="77777777" w:rsidTr="00BD24D0">
        <w:tc>
          <w:tcPr>
            <w:tcW w:w="4675" w:type="dxa"/>
          </w:tcPr>
          <w:p w14:paraId="5A7FA893" w14:textId="77777777" w:rsidR="00192B3F" w:rsidRPr="00CE74FA" w:rsidRDefault="00192B3F" w:rsidP="00CE51FC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6214FBE0" w14:textId="6A588CD7" w:rsidR="00AA798C" w:rsidRPr="00CE74FA" w:rsidRDefault="00AA798C" w:rsidP="00CE51FC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5A0F9831" w14:textId="77777777" w:rsidR="00192B3F" w:rsidRPr="00CE74FA" w:rsidRDefault="00192B3F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92B3F" w:rsidRPr="00CE74FA" w14:paraId="45869FA3" w14:textId="77777777" w:rsidTr="00BD24D0">
        <w:tc>
          <w:tcPr>
            <w:tcW w:w="4675" w:type="dxa"/>
          </w:tcPr>
          <w:p w14:paraId="118B1203" w14:textId="77777777" w:rsidR="00192B3F" w:rsidRPr="00CE74FA" w:rsidRDefault="00CE51FC" w:rsidP="00FB68F9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4675" w:type="dxa"/>
          </w:tcPr>
          <w:p w14:paraId="1F3EC134" w14:textId="77777777" w:rsidR="00192B3F" w:rsidRPr="00CE74FA" w:rsidRDefault="00CE51FC" w:rsidP="00CE51FC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 population</w:t>
            </w:r>
          </w:p>
        </w:tc>
      </w:tr>
      <w:tr w:rsidR="00192B3F" w:rsidRPr="00CE74FA" w14:paraId="0DA78FFF" w14:textId="77777777" w:rsidTr="00BD24D0">
        <w:tc>
          <w:tcPr>
            <w:tcW w:w="4675" w:type="dxa"/>
          </w:tcPr>
          <w:p w14:paraId="58A70F73" w14:textId="77777777" w:rsidR="00192B3F" w:rsidRPr="00CE74FA" w:rsidRDefault="00CE51FC" w:rsidP="00FB68F9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ization</w:t>
            </w:r>
          </w:p>
        </w:tc>
        <w:tc>
          <w:tcPr>
            <w:tcW w:w="4675" w:type="dxa"/>
          </w:tcPr>
          <w:p w14:paraId="1C088373" w14:textId="77777777" w:rsidR="00192B3F" w:rsidRPr="00CE74FA" w:rsidRDefault="00CE51FC" w:rsidP="00FB68F9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ization</w:t>
            </w:r>
          </w:p>
        </w:tc>
      </w:tr>
      <w:tr w:rsidR="00192B3F" w:rsidRPr="00CE74FA" w14:paraId="5BA95D4E" w14:textId="77777777" w:rsidTr="00BD24D0">
        <w:tc>
          <w:tcPr>
            <w:tcW w:w="4675" w:type="dxa"/>
          </w:tcPr>
          <w:p w14:paraId="704BEC78" w14:textId="77777777" w:rsidR="00192B3F" w:rsidRPr="00CE74FA" w:rsidRDefault="00CE51FC" w:rsidP="00FB68F9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area</w:t>
            </w:r>
          </w:p>
        </w:tc>
        <w:tc>
          <w:tcPr>
            <w:tcW w:w="4675" w:type="dxa"/>
          </w:tcPr>
          <w:p w14:paraId="2BBBB8B2" w14:textId="77777777" w:rsidR="00192B3F" w:rsidRPr="00CE74FA" w:rsidRDefault="00CE51FC" w:rsidP="00FB68F9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 population</w:t>
            </w:r>
          </w:p>
        </w:tc>
      </w:tr>
      <w:tr w:rsidR="00CE51FC" w:rsidRPr="00CE74FA" w14:paraId="2DDED8E0" w14:textId="77777777" w:rsidTr="00BD24D0">
        <w:tc>
          <w:tcPr>
            <w:tcW w:w="4675" w:type="dxa"/>
          </w:tcPr>
          <w:p w14:paraId="0B6D4E9C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setting</w:t>
            </w:r>
          </w:p>
        </w:tc>
        <w:tc>
          <w:tcPr>
            <w:tcW w:w="4675" w:type="dxa"/>
          </w:tcPr>
          <w:p w14:paraId="7B6D5EE8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rban population</w:t>
            </w:r>
          </w:p>
        </w:tc>
      </w:tr>
      <w:tr w:rsidR="00CE51FC" w:rsidRPr="00CE74FA" w14:paraId="6FDF105F" w14:textId="77777777" w:rsidTr="00BD24D0">
        <w:tc>
          <w:tcPr>
            <w:tcW w:w="4675" w:type="dxa"/>
          </w:tcPr>
          <w:p w14:paraId="5932E71C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health</w:t>
            </w:r>
          </w:p>
        </w:tc>
        <w:tc>
          <w:tcPr>
            <w:tcW w:w="4675" w:type="dxa"/>
          </w:tcPr>
          <w:p w14:paraId="10D8FFEE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health; urban population</w:t>
            </w:r>
          </w:p>
        </w:tc>
      </w:tr>
      <w:tr w:rsidR="00CE51FC" w:rsidRPr="00CE74FA" w14:paraId="6B7C4A0E" w14:textId="77777777" w:rsidTr="00BD24D0">
        <w:tc>
          <w:tcPr>
            <w:tcW w:w="4675" w:type="dxa"/>
          </w:tcPr>
          <w:p w14:paraId="5B83EE38" w14:textId="77777777" w:rsidR="00CE51FC" w:rsidRPr="00CE74FA" w:rsidRDefault="00A3128A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</w:t>
            </w:r>
            <w:r w:rsidR="00E6321F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ty</w:t>
            </w:r>
          </w:p>
        </w:tc>
        <w:tc>
          <w:tcPr>
            <w:tcW w:w="4675" w:type="dxa"/>
          </w:tcPr>
          <w:p w14:paraId="6F56AEC9" w14:textId="77777777" w:rsidR="00CE51FC" w:rsidRPr="00CE74FA" w:rsidRDefault="00E6321F" w:rsidP="00E6321F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ities</w:t>
            </w:r>
          </w:p>
        </w:tc>
      </w:tr>
      <w:tr w:rsidR="00CE51FC" w:rsidRPr="00CE74FA" w14:paraId="6D4F7327" w14:textId="77777777" w:rsidTr="00BD24D0">
        <w:tc>
          <w:tcPr>
            <w:tcW w:w="4675" w:type="dxa"/>
          </w:tcPr>
          <w:p w14:paraId="1A31F0CD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planning</w:t>
            </w:r>
          </w:p>
        </w:tc>
        <w:tc>
          <w:tcPr>
            <w:tcW w:w="4675" w:type="dxa"/>
          </w:tcPr>
          <w:p w14:paraId="08EFA9BD" w14:textId="77777777" w:rsidR="00CE51FC" w:rsidRPr="00CE74FA" w:rsidRDefault="00E6321F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ity planning</w:t>
            </w:r>
          </w:p>
        </w:tc>
      </w:tr>
      <w:tr w:rsidR="00CE51FC" w:rsidRPr="00CE74FA" w14:paraId="572F10D9" w14:textId="77777777" w:rsidTr="00BD24D0">
        <w:tc>
          <w:tcPr>
            <w:tcW w:w="4675" w:type="dxa"/>
          </w:tcPr>
          <w:p w14:paraId="1C01818D" w14:textId="77777777" w:rsidR="00CE51FC" w:rsidRPr="00CE74FA" w:rsidRDefault="00AD0C84" w:rsidP="00FB68F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morphology</w:t>
            </w:r>
          </w:p>
        </w:tc>
        <w:tc>
          <w:tcPr>
            <w:tcW w:w="4675" w:type="dxa"/>
          </w:tcPr>
          <w:p w14:paraId="00D3C4BC" w14:textId="77777777" w:rsidR="00CE51FC" w:rsidRPr="00CE74FA" w:rsidRDefault="00AD0C84" w:rsidP="00FB68F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population</w:t>
            </w:r>
          </w:p>
        </w:tc>
      </w:tr>
      <w:tr w:rsidR="00AD0C84" w:rsidRPr="00CE74FA" w14:paraId="66D4E2C5" w14:textId="77777777" w:rsidTr="00BD24D0">
        <w:tc>
          <w:tcPr>
            <w:tcW w:w="4675" w:type="dxa"/>
          </w:tcPr>
          <w:p w14:paraId="43A649A6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core</w:t>
            </w:r>
          </w:p>
        </w:tc>
        <w:tc>
          <w:tcPr>
            <w:tcW w:w="4675" w:type="dxa"/>
          </w:tcPr>
          <w:p w14:paraId="5D642B10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population; urbanization</w:t>
            </w:r>
          </w:p>
        </w:tc>
      </w:tr>
      <w:tr w:rsidR="00AD0C84" w:rsidRPr="00CE74FA" w14:paraId="33524804" w14:textId="77777777" w:rsidTr="00BD24D0">
        <w:tc>
          <w:tcPr>
            <w:tcW w:w="4675" w:type="dxa"/>
          </w:tcPr>
          <w:p w14:paraId="100C973B" w14:textId="77777777" w:rsidR="00AD0C84" w:rsidRPr="00CE74FA" w:rsidRDefault="00906783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neighborhood</w:t>
            </w:r>
          </w:p>
        </w:tc>
        <w:tc>
          <w:tcPr>
            <w:tcW w:w="4675" w:type="dxa"/>
          </w:tcPr>
          <w:p w14:paraId="4E1268FB" w14:textId="77777777" w:rsidR="00AD0C84" w:rsidRPr="00CE74FA" w:rsidRDefault="00906783" w:rsidP="00AD0C84">
            <w:pPr>
              <w:pStyle w:val="Defaul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E74F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sidence c</w:t>
            </w:r>
            <w:r w:rsidR="00B551E7" w:rsidRPr="00CE74F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aracteristics</w:t>
            </w:r>
          </w:p>
        </w:tc>
      </w:tr>
      <w:tr w:rsidR="00AD0C84" w:rsidRPr="00DD5A6D" w14:paraId="5DBCBF1F" w14:textId="77777777" w:rsidTr="00BD24D0">
        <w:tc>
          <w:tcPr>
            <w:tcW w:w="4675" w:type="dxa"/>
          </w:tcPr>
          <w:p w14:paraId="0BB18A16" w14:textId="77777777" w:rsidR="00AD0C84" w:rsidRPr="00CE74FA" w:rsidRDefault="0097593F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lastRenderedPageBreak/>
              <w:t>urban built environment</w:t>
            </w:r>
          </w:p>
          <w:p w14:paraId="5128164F" w14:textId="77777777" w:rsidR="0097593F" w:rsidRPr="00CE74FA" w:rsidRDefault="0097593F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nfrastructure</w:t>
            </w:r>
          </w:p>
          <w:p w14:paraId="3DF00E7C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ities</w:t>
            </w:r>
          </w:p>
          <w:p w14:paraId="506D4075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sprawl</w:t>
            </w:r>
          </w:p>
          <w:p w14:paraId="6F8A855C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urban landscape</w:t>
            </w:r>
          </w:p>
          <w:p w14:paraId="7B1932B4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metropolitan</w:t>
            </w:r>
          </w:p>
          <w:p w14:paraId="1D076B4E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unicipality</w:t>
            </w:r>
          </w:p>
          <w:p w14:paraId="3764C375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borough</w:t>
            </w:r>
          </w:p>
          <w:p w14:paraId="67B7EFF4" w14:textId="02BD6406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owntown</w:t>
            </w:r>
          </w:p>
          <w:p w14:paraId="36B2F659" w14:textId="1BB2FE90" w:rsidR="00682AB0" w:rsidRPr="00CE74FA" w:rsidRDefault="00682AB0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nner city</w:t>
            </w:r>
          </w:p>
          <w:p w14:paraId="3CDC9009" w14:textId="6BFF2B8B" w:rsidR="00682AB0" w:rsidRPr="00CE74FA" w:rsidRDefault="00AA798C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block*</w:t>
            </w:r>
          </w:p>
          <w:p w14:paraId="37366038" w14:textId="5ED8125B" w:rsidR="00AA798C" w:rsidRPr="00CE74FA" w:rsidRDefault="00AA798C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lum*</w:t>
            </w:r>
          </w:p>
          <w:p w14:paraId="22452446" w14:textId="18A36718" w:rsidR="00AA798C" w:rsidRPr="00CE74FA" w:rsidRDefault="00AA798C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</w:p>
          <w:p w14:paraId="4663ED2E" w14:textId="2DBD710F" w:rsidR="00AA798C" w:rsidRPr="00CE74FA" w:rsidRDefault="00AA798C" w:rsidP="00AD0C84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anitation facility</w:t>
            </w:r>
          </w:p>
          <w:p w14:paraId="63717F80" w14:textId="77777777" w:rsidR="00682AB0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sewage</w:t>
            </w:r>
          </w:p>
          <w:p w14:paraId="4341705A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feces</w:t>
            </w:r>
          </w:p>
          <w:p w14:paraId="7946E7AF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14:paraId="76A18B54" w14:textId="2C169460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675" w:type="dxa"/>
          </w:tcPr>
          <w:p w14:paraId="5E6F458E" w14:textId="5D10C1D6" w:rsidR="0097593F" w:rsidRPr="00CE74FA" w:rsidRDefault="0097593F" w:rsidP="0097593F">
            <w:pPr>
              <w:pStyle w:val="Default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E74F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sidence characteristics</w:t>
            </w:r>
          </w:p>
          <w:p w14:paraId="4CC02DC4" w14:textId="3A465BEA" w:rsidR="0097593F" w:rsidRPr="00CE74FA" w:rsidRDefault="00BD6DBF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--</w:t>
            </w:r>
          </w:p>
          <w:p w14:paraId="564717D0" w14:textId="6B55566A" w:rsidR="0097593F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cities</w:t>
            </w:r>
          </w:p>
          <w:p w14:paraId="3DC02F78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urbanization</w:t>
            </w:r>
          </w:p>
          <w:p w14:paraId="730D775C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city planning</w:t>
            </w:r>
          </w:p>
          <w:p w14:paraId="716F08A2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proofErr w:type="spellStart"/>
            <w:proofErr w:type="gram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urban</w:t>
            </w:r>
            <w:proofErr w:type="spellEnd"/>
            <w:proofErr w:type="gramEnd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 xml:space="preserve"> population</w:t>
            </w:r>
          </w:p>
          <w:p w14:paraId="56070FE5" w14:textId="3C9EDC5B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---</w:t>
            </w:r>
          </w:p>
          <w:p w14:paraId="07784BFE" w14:textId="2AD14AF9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---</w:t>
            </w:r>
          </w:p>
          <w:p w14:paraId="6F151B70" w14:textId="3E882934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--</w:t>
            </w:r>
          </w:p>
          <w:p w14:paraId="02278797" w14:textId="77777777" w:rsidR="00682AB0" w:rsidRPr="00CE74FA" w:rsidRDefault="00682AB0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Urban population</w:t>
            </w:r>
          </w:p>
          <w:p w14:paraId="3FB8E54A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--</w:t>
            </w:r>
          </w:p>
          <w:p w14:paraId="3F53EE07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Urban population</w:t>
            </w:r>
          </w:p>
          <w:p w14:paraId="7BA30D5C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</w:p>
          <w:p w14:paraId="5A17281B" w14:textId="5868C061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proofErr w:type="spellStart"/>
            <w:proofErr w:type="gram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toilet</w:t>
            </w:r>
            <w:proofErr w:type="spellEnd"/>
            <w:proofErr w:type="gramEnd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 xml:space="preserve">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facilities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 xml:space="preserve">;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sanitation</w:t>
            </w:r>
            <w:proofErr w:type="spellEnd"/>
          </w:p>
          <w:p w14:paraId="0A87F640" w14:textId="77777777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proofErr w:type="spellStart"/>
            <w:proofErr w:type="gram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sewage</w:t>
            </w:r>
            <w:proofErr w:type="spellEnd"/>
            <w:proofErr w:type="gramEnd"/>
          </w:p>
          <w:p w14:paraId="2E6B1977" w14:textId="227E2945" w:rsidR="00AA798C" w:rsidRPr="00CE74FA" w:rsidRDefault="00AA798C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lang w:val="fr-CA"/>
              </w:rPr>
            </w:pPr>
            <w:proofErr w:type="spellStart"/>
            <w:proofErr w:type="gramStart"/>
            <w:r w:rsidRPr="00CE74FA">
              <w:rPr>
                <w:rFonts w:asciiTheme="majorBidi" w:hAnsiTheme="majorBidi" w:cstheme="majorBidi"/>
                <w:color w:val="000000" w:themeColor="text1"/>
                <w:lang w:val="fr-CA"/>
              </w:rPr>
              <w:t>feces</w:t>
            </w:r>
            <w:proofErr w:type="spellEnd"/>
            <w:proofErr w:type="gramEnd"/>
          </w:p>
        </w:tc>
      </w:tr>
      <w:tr w:rsidR="00AD0C84" w:rsidRPr="00CE74FA" w14:paraId="3D347292" w14:textId="77777777" w:rsidTr="00BD24D0">
        <w:tc>
          <w:tcPr>
            <w:tcW w:w="4675" w:type="dxa"/>
          </w:tcPr>
          <w:p w14:paraId="2CFD00BF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Housing</w:t>
            </w:r>
          </w:p>
        </w:tc>
        <w:tc>
          <w:tcPr>
            <w:tcW w:w="4675" w:type="dxa"/>
          </w:tcPr>
          <w:p w14:paraId="01127C3A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Housing; public housing</w:t>
            </w:r>
          </w:p>
        </w:tc>
      </w:tr>
      <w:tr w:rsidR="00AD0C84" w:rsidRPr="00CE74FA" w14:paraId="2E491006" w14:textId="77777777" w:rsidTr="00BD24D0">
        <w:tc>
          <w:tcPr>
            <w:tcW w:w="4675" w:type="dxa"/>
          </w:tcPr>
          <w:p w14:paraId="201C190B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675" w:type="dxa"/>
          </w:tcPr>
          <w:p w14:paraId="70F97D4E" w14:textId="77777777" w:rsidR="00AD0C84" w:rsidRPr="00CE74FA" w:rsidRDefault="00AD0C84" w:rsidP="00AD0C84">
            <w:pPr>
              <w:pStyle w:val="Default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D0C84" w:rsidRPr="00CE74FA" w14:paraId="3B70C18B" w14:textId="77777777" w:rsidTr="00BD24D0">
        <w:tc>
          <w:tcPr>
            <w:tcW w:w="4675" w:type="dxa"/>
          </w:tcPr>
          <w:p w14:paraId="3C89B4D7" w14:textId="77777777" w:rsidR="00AD0C84" w:rsidRPr="00CE74FA" w:rsidRDefault="00BC5231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evention</w:t>
            </w:r>
          </w:p>
          <w:p w14:paraId="59F9FD6A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eventive services</w:t>
            </w:r>
          </w:p>
          <w:p w14:paraId="156076C4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imary prevention</w:t>
            </w:r>
          </w:p>
          <w:p w14:paraId="1B2A2B63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Secondary prevention</w:t>
            </w:r>
          </w:p>
          <w:p w14:paraId="43F8853B" w14:textId="5860B358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Tertiary prevention</w:t>
            </w:r>
          </w:p>
        </w:tc>
        <w:tc>
          <w:tcPr>
            <w:tcW w:w="4675" w:type="dxa"/>
          </w:tcPr>
          <w:p w14:paraId="557E56CD" w14:textId="77777777" w:rsidR="00AD0C84" w:rsidRPr="00CE74FA" w:rsidRDefault="00551695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evention and control</w:t>
            </w:r>
          </w:p>
          <w:p w14:paraId="0CFF71A7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eventive health services</w:t>
            </w:r>
          </w:p>
          <w:p w14:paraId="0FF0EAEB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Primary prevention</w:t>
            </w:r>
          </w:p>
          <w:p w14:paraId="035C84E5" w14:textId="77777777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Secondary prevention</w:t>
            </w:r>
          </w:p>
          <w:p w14:paraId="301BF41D" w14:textId="1A4F3C28" w:rsidR="008E4D79" w:rsidRPr="00CE74FA" w:rsidRDefault="008E4D79" w:rsidP="00AD0C8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Tertiary prevention</w:t>
            </w:r>
          </w:p>
        </w:tc>
      </w:tr>
    </w:tbl>
    <w:p w14:paraId="6FBDD67F" w14:textId="77777777" w:rsidR="00192B3F" w:rsidRPr="00CE74FA" w:rsidRDefault="00192B3F" w:rsidP="00FB68F9">
      <w:pPr>
        <w:pStyle w:val="Default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6F4EF06" w14:textId="77777777" w:rsidR="00B91B1F" w:rsidRDefault="00B91B1F" w:rsidP="00A935CC">
      <w:pPr>
        <w:pStyle w:val="Default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60DAC0A5" w14:textId="65A3C622" w:rsidR="00111DB4" w:rsidRPr="00CE74FA" w:rsidRDefault="00111DB4" w:rsidP="00A935CC">
      <w:pPr>
        <w:pStyle w:val="Default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proofErr w:type="spellStart"/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MeSH</w:t>
      </w:r>
      <w:proofErr w:type="spellEnd"/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terms (</w:t>
      </w:r>
      <w:r w:rsidR="00551695"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From Global health</w:t>
      </w:r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)</w:t>
      </w:r>
    </w:p>
    <w:p w14:paraId="693E9A18" w14:textId="77777777" w:rsidR="00BD24D0" w:rsidRPr="00CE74FA" w:rsidRDefault="00BD24D0" w:rsidP="00A935CC">
      <w:pPr>
        <w:pStyle w:val="Default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Style w:val="Grilledutableau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51695" w:rsidRPr="00CE74FA" w14:paraId="26BAADC8" w14:textId="77777777" w:rsidTr="005331FB">
        <w:tc>
          <w:tcPr>
            <w:tcW w:w="4675" w:type="dxa"/>
            <w:shd w:val="clear" w:color="auto" w:fill="F2F2F2" w:themeFill="background1" w:themeFillShade="F2"/>
            <w:vAlign w:val="center"/>
          </w:tcPr>
          <w:p w14:paraId="431D532E" w14:textId="77777777" w:rsidR="00551695" w:rsidRPr="00CE74FA" w:rsidRDefault="00551695" w:rsidP="00AA798C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Keyword</w:t>
            </w:r>
          </w:p>
        </w:tc>
        <w:tc>
          <w:tcPr>
            <w:tcW w:w="4675" w:type="dxa"/>
            <w:shd w:val="clear" w:color="auto" w:fill="F2F2F2" w:themeFill="background1" w:themeFillShade="F2"/>
            <w:vAlign w:val="center"/>
          </w:tcPr>
          <w:p w14:paraId="570CF25D" w14:textId="2A31CCDC" w:rsidR="00AA798C" w:rsidRPr="00CE74FA" w:rsidRDefault="00551695" w:rsidP="005331FB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/ </w:t>
            </w:r>
            <w:proofErr w:type="spellStart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s</w:t>
            </w:r>
          </w:p>
        </w:tc>
      </w:tr>
      <w:tr w:rsidR="00551695" w:rsidRPr="00CE74FA" w14:paraId="7FC74DE8" w14:textId="77777777" w:rsidTr="00BD24D0">
        <w:tc>
          <w:tcPr>
            <w:tcW w:w="4675" w:type="dxa"/>
          </w:tcPr>
          <w:p w14:paraId="62A99CE2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ector borne disease</w:t>
            </w:r>
          </w:p>
        </w:tc>
        <w:tc>
          <w:tcPr>
            <w:tcW w:w="4675" w:type="dxa"/>
          </w:tcPr>
          <w:p w14:paraId="1FF47208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mmunicable diseases; Disease vectors</w:t>
            </w:r>
          </w:p>
        </w:tc>
      </w:tr>
      <w:tr w:rsidR="00551695" w:rsidRPr="00CE74FA" w14:paraId="77D0E6B1" w14:textId="77777777" w:rsidTr="00BD24D0">
        <w:tc>
          <w:tcPr>
            <w:tcW w:w="4675" w:type="dxa"/>
          </w:tcPr>
          <w:p w14:paraId="1C04B58B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s emerging</w:t>
            </w:r>
          </w:p>
        </w:tc>
        <w:tc>
          <w:tcPr>
            <w:tcW w:w="4675" w:type="dxa"/>
          </w:tcPr>
          <w:p w14:paraId="7BB55D80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F97F8B" w:rsidRPr="00CE74FA" w14:paraId="1B7A73F6" w14:textId="77777777" w:rsidTr="00BD24D0">
        <w:tc>
          <w:tcPr>
            <w:tcW w:w="4675" w:type="dxa"/>
          </w:tcPr>
          <w:p w14:paraId="242F036C" w14:textId="77777777" w:rsidR="00F97F8B" w:rsidRPr="00CE74FA" w:rsidRDefault="00F97F8B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Emerging infectious disease</w:t>
            </w:r>
          </w:p>
        </w:tc>
        <w:tc>
          <w:tcPr>
            <w:tcW w:w="4675" w:type="dxa"/>
          </w:tcPr>
          <w:p w14:paraId="3AA30819" w14:textId="77777777" w:rsidR="00F97F8B" w:rsidRPr="00CE74FA" w:rsidRDefault="00F97F8B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551695" w:rsidRPr="00CE74FA" w14:paraId="2C3BED22" w14:textId="77777777" w:rsidTr="00BD24D0">
        <w:tc>
          <w:tcPr>
            <w:tcW w:w="4675" w:type="dxa"/>
          </w:tcPr>
          <w:p w14:paraId="43BF65C8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</w:t>
            </w:r>
          </w:p>
        </w:tc>
        <w:tc>
          <w:tcPr>
            <w:tcW w:w="4675" w:type="dxa"/>
          </w:tcPr>
          <w:p w14:paraId="20B07317" w14:textId="77777777" w:rsidR="00551695" w:rsidRPr="00CE74FA" w:rsidRDefault="00F97F8B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551695" w:rsidRPr="00CE74FA" w14:paraId="411F8492" w14:textId="77777777" w:rsidTr="00BD24D0">
        <w:trPr>
          <w:trHeight w:val="359"/>
        </w:trPr>
        <w:tc>
          <w:tcPr>
            <w:tcW w:w="4675" w:type="dxa"/>
          </w:tcPr>
          <w:p w14:paraId="1204F889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Sandfly fever</w:t>
            </w:r>
          </w:p>
        </w:tc>
        <w:tc>
          <w:tcPr>
            <w:tcW w:w="4675" w:type="dxa"/>
          </w:tcPr>
          <w:p w14:paraId="63BF68AC" w14:textId="77777777" w:rsidR="00551695" w:rsidRPr="00CE74FA" w:rsidRDefault="00551695" w:rsidP="00F97F8B">
            <w:pPr>
              <w:shd w:val="clear" w:color="auto" w:fill="FFFFFF"/>
              <w:spacing w:before="90" w:after="90"/>
              <w:outlineLvl w:val="0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>Sandfly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 xml:space="preserve"> fever </w:t>
            </w:r>
          </w:p>
        </w:tc>
      </w:tr>
      <w:tr w:rsidR="00551695" w:rsidRPr="00CE74FA" w14:paraId="611639D0" w14:textId="77777777" w:rsidTr="00BD24D0">
        <w:tc>
          <w:tcPr>
            <w:tcW w:w="4675" w:type="dxa"/>
          </w:tcPr>
          <w:p w14:paraId="712DB911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Disease Vectors</w:t>
            </w:r>
          </w:p>
        </w:tc>
        <w:tc>
          <w:tcPr>
            <w:tcW w:w="4675" w:type="dxa"/>
          </w:tcPr>
          <w:p w14:paraId="0221ADD3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Disease Vectors</w:t>
            </w:r>
          </w:p>
        </w:tc>
      </w:tr>
      <w:tr w:rsidR="00551695" w:rsidRPr="00CE74FA" w14:paraId="2F60BB49" w14:textId="77777777" w:rsidTr="00BD24D0">
        <w:tc>
          <w:tcPr>
            <w:tcW w:w="4675" w:type="dxa"/>
          </w:tcPr>
          <w:p w14:paraId="2CB4C951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  <w:tc>
          <w:tcPr>
            <w:tcW w:w="4675" w:type="dxa"/>
          </w:tcPr>
          <w:p w14:paraId="2E9BF05C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</w:tr>
      <w:tr w:rsidR="00551695" w:rsidRPr="00CE74FA" w14:paraId="0CF27307" w14:textId="77777777" w:rsidTr="00BD24D0">
        <w:tc>
          <w:tcPr>
            <w:tcW w:w="4675" w:type="dxa"/>
          </w:tcPr>
          <w:p w14:paraId="2CFDAC66" w14:textId="77777777" w:rsidR="00551695" w:rsidRPr="00CE74FA" w:rsidRDefault="00A3128A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B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harziasis</w:t>
            </w:r>
            <w:proofErr w:type="spellEnd"/>
          </w:p>
        </w:tc>
        <w:tc>
          <w:tcPr>
            <w:tcW w:w="4675" w:type="dxa"/>
          </w:tcPr>
          <w:p w14:paraId="1ACB8678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chistosomiasis</w:t>
            </w:r>
          </w:p>
        </w:tc>
      </w:tr>
      <w:tr w:rsidR="00551695" w:rsidRPr="00CE74FA" w14:paraId="43CCE85D" w14:textId="77777777" w:rsidTr="00BD24D0">
        <w:tc>
          <w:tcPr>
            <w:tcW w:w="4675" w:type="dxa"/>
          </w:tcPr>
          <w:p w14:paraId="4C338751" w14:textId="77777777" w:rsidR="00551695" w:rsidRPr="00CE74FA" w:rsidRDefault="00A3128A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ariasis</w:t>
            </w:r>
          </w:p>
        </w:tc>
        <w:tc>
          <w:tcPr>
            <w:tcW w:w="4675" w:type="dxa"/>
          </w:tcPr>
          <w:p w14:paraId="6FDB1BF8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ilariasis</w:t>
            </w:r>
          </w:p>
        </w:tc>
      </w:tr>
      <w:tr w:rsidR="00551695" w:rsidRPr="00CE74FA" w14:paraId="5A7D1626" w14:textId="77777777" w:rsidTr="00BD24D0">
        <w:tc>
          <w:tcPr>
            <w:tcW w:w="4675" w:type="dxa"/>
          </w:tcPr>
          <w:p w14:paraId="26FB0796" w14:textId="77777777" w:rsidR="00551695" w:rsidRPr="00CE74FA" w:rsidRDefault="00551695" w:rsidP="00C81CD9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</w:t>
            </w:r>
          </w:p>
        </w:tc>
        <w:tc>
          <w:tcPr>
            <w:tcW w:w="4675" w:type="dxa"/>
          </w:tcPr>
          <w:p w14:paraId="075ECA21" w14:textId="77777777" w:rsidR="00551695" w:rsidRPr="00CE74FA" w:rsidRDefault="00F97F8B" w:rsidP="00F97F8B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 virus</w:t>
            </w:r>
          </w:p>
        </w:tc>
      </w:tr>
      <w:tr w:rsidR="00551695" w:rsidRPr="00CE74FA" w14:paraId="09F5C0AC" w14:textId="77777777" w:rsidTr="00BD24D0">
        <w:trPr>
          <w:trHeight w:val="323"/>
        </w:trPr>
        <w:tc>
          <w:tcPr>
            <w:tcW w:w="4675" w:type="dxa"/>
          </w:tcPr>
          <w:p w14:paraId="0BC7988F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</w:t>
            </w:r>
          </w:p>
        </w:tc>
        <w:tc>
          <w:tcPr>
            <w:tcW w:w="4675" w:type="dxa"/>
          </w:tcPr>
          <w:p w14:paraId="033456E2" w14:textId="77777777" w:rsidR="00551695" w:rsidRPr="00CE74FA" w:rsidRDefault="00551695" w:rsidP="00F97F8B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</w:t>
            </w:r>
          </w:p>
        </w:tc>
      </w:tr>
      <w:tr w:rsidR="00551695" w:rsidRPr="00CE74FA" w14:paraId="0C41AD77" w14:textId="77777777" w:rsidTr="00BD24D0">
        <w:tc>
          <w:tcPr>
            <w:tcW w:w="4675" w:type="dxa"/>
          </w:tcPr>
          <w:p w14:paraId="33ED2C2D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Crimean-Congo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</w:rPr>
              <w:t>haemorrhagic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 fever</w:t>
            </w:r>
          </w:p>
        </w:tc>
        <w:tc>
          <w:tcPr>
            <w:tcW w:w="4675" w:type="dxa"/>
          </w:tcPr>
          <w:p w14:paraId="2CC492D5" w14:textId="77777777" w:rsidR="00551695" w:rsidRPr="00CE74FA" w:rsidRDefault="00551695" w:rsidP="00874AF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Crimean-Congo; Hemorrhagic </w:t>
            </w:r>
            <w:r w:rsidR="00874AFF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ever virus</w:t>
            </w:r>
          </w:p>
        </w:tc>
      </w:tr>
      <w:tr w:rsidR="00551695" w:rsidRPr="00CE74FA" w14:paraId="5AB6E462" w14:textId="77777777" w:rsidTr="00BD24D0">
        <w:tc>
          <w:tcPr>
            <w:tcW w:w="4675" w:type="dxa"/>
          </w:tcPr>
          <w:p w14:paraId="4EA87347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  <w:tc>
          <w:tcPr>
            <w:tcW w:w="4675" w:type="dxa"/>
          </w:tcPr>
          <w:p w14:paraId="2F5B401A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</w:tr>
      <w:tr w:rsidR="00551695" w:rsidRPr="00CE74FA" w14:paraId="4857C73C" w14:textId="77777777" w:rsidTr="00BD24D0">
        <w:tc>
          <w:tcPr>
            <w:tcW w:w="4675" w:type="dxa"/>
          </w:tcPr>
          <w:p w14:paraId="3564739F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  <w:tc>
          <w:tcPr>
            <w:tcW w:w="4675" w:type="dxa"/>
          </w:tcPr>
          <w:p w14:paraId="69B46371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</w:tr>
      <w:tr w:rsidR="00551695" w:rsidRPr="00CE74FA" w14:paraId="69F0CEEC" w14:textId="77777777" w:rsidTr="00BD24D0">
        <w:tc>
          <w:tcPr>
            <w:tcW w:w="4675" w:type="dxa"/>
          </w:tcPr>
          <w:p w14:paraId="6A8312D3" w14:textId="77777777" w:rsidR="00551695" w:rsidRPr="00CE74FA" w:rsidRDefault="00A3128A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B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rreliosis</w:t>
            </w:r>
          </w:p>
        </w:tc>
        <w:tc>
          <w:tcPr>
            <w:tcW w:w="4675" w:type="dxa"/>
          </w:tcPr>
          <w:p w14:paraId="4176142D" w14:textId="77777777" w:rsidR="00551695" w:rsidRPr="00CE74FA" w:rsidRDefault="00874AFF" w:rsidP="00C81CD9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orrelia burgdorferi</w:t>
            </w:r>
          </w:p>
        </w:tc>
      </w:tr>
      <w:tr w:rsidR="00551695" w:rsidRPr="00CE74FA" w14:paraId="07B394A7" w14:textId="77777777" w:rsidTr="00BD24D0">
        <w:tc>
          <w:tcPr>
            <w:tcW w:w="4675" w:type="dxa"/>
          </w:tcPr>
          <w:p w14:paraId="563F2600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al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 xml:space="preserve"> diseases</w:t>
            </w:r>
          </w:p>
        </w:tc>
        <w:tc>
          <w:tcPr>
            <w:tcW w:w="4675" w:type="dxa"/>
          </w:tcPr>
          <w:p w14:paraId="4FA1A7EA" w14:textId="77777777" w:rsidR="00551695" w:rsidRPr="00CE74FA" w:rsidRDefault="00551695" w:rsidP="00874AFF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</w:t>
            </w:r>
            <w:r w:rsidR="00874AFF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l</w:t>
            </w:r>
            <w:proofErr w:type="spellEnd"/>
            <w:r w:rsidR="00874AFF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disease</w:t>
            </w:r>
          </w:p>
        </w:tc>
      </w:tr>
      <w:tr w:rsidR="00551695" w:rsidRPr="00CE74FA" w14:paraId="42D6AD98" w14:textId="77777777" w:rsidTr="00BD24D0">
        <w:tc>
          <w:tcPr>
            <w:tcW w:w="4675" w:type="dxa"/>
          </w:tcPr>
          <w:p w14:paraId="0F5A7994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potted fever</w:t>
            </w:r>
          </w:p>
        </w:tc>
        <w:tc>
          <w:tcPr>
            <w:tcW w:w="4675" w:type="dxa"/>
          </w:tcPr>
          <w:p w14:paraId="1CF6CB01" w14:textId="77777777" w:rsidR="00551695" w:rsidRPr="00CE74FA" w:rsidRDefault="00965183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Spotted fever</w:t>
            </w:r>
          </w:p>
        </w:tc>
      </w:tr>
      <w:tr w:rsidR="00551695" w:rsidRPr="00CE74FA" w14:paraId="6A8DF7F7" w14:textId="77777777" w:rsidTr="00BD24D0">
        <w:tc>
          <w:tcPr>
            <w:tcW w:w="4675" w:type="dxa"/>
          </w:tcPr>
          <w:p w14:paraId="40CE7DF4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lastRenderedPageBreak/>
              <w:t>Q fever</w:t>
            </w:r>
          </w:p>
        </w:tc>
        <w:tc>
          <w:tcPr>
            <w:tcW w:w="4675" w:type="dxa"/>
          </w:tcPr>
          <w:p w14:paraId="4CC2DC65" w14:textId="77777777" w:rsidR="00551695" w:rsidRPr="00CE74FA" w:rsidRDefault="00551695" w:rsidP="00874AFF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Q Fever </w:t>
            </w:r>
          </w:p>
        </w:tc>
      </w:tr>
      <w:tr w:rsidR="00551695" w:rsidRPr="00CE74FA" w14:paraId="781D9006" w14:textId="77777777" w:rsidTr="00BD24D0">
        <w:tc>
          <w:tcPr>
            <w:tcW w:w="4675" w:type="dxa"/>
          </w:tcPr>
          <w:p w14:paraId="636EA06F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ick-borne encephalitis</w:t>
            </w:r>
          </w:p>
        </w:tc>
        <w:tc>
          <w:tcPr>
            <w:tcW w:w="4675" w:type="dxa"/>
          </w:tcPr>
          <w:p w14:paraId="260DBD22" w14:textId="77777777" w:rsidR="00551695" w:rsidRPr="00CE74FA" w:rsidRDefault="00551695" w:rsidP="00874AFF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Tick-Borne</w:t>
            </w:r>
            <w:r w:rsidR="00874AFF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encephalitis virus</w:t>
            </w:r>
          </w:p>
        </w:tc>
      </w:tr>
      <w:tr w:rsidR="00551695" w:rsidRPr="00CE74FA" w14:paraId="19FABD38" w14:textId="77777777" w:rsidTr="00BD24D0">
        <w:tc>
          <w:tcPr>
            <w:tcW w:w="4675" w:type="dxa"/>
          </w:tcPr>
          <w:p w14:paraId="212B2BBF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  <w:tc>
          <w:tcPr>
            <w:tcW w:w="4675" w:type="dxa"/>
          </w:tcPr>
          <w:p w14:paraId="1039F1B7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</w:tr>
      <w:tr w:rsidR="00551695" w:rsidRPr="00CE74FA" w14:paraId="04D10064" w14:textId="77777777" w:rsidTr="00BD24D0">
        <w:tc>
          <w:tcPr>
            <w:tcW w:w="4675" w:type="dxa"/>
          </w:tcPr>
          <w:p w14:paraId="4339C89D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 disease</w:t>
            </w:r>
          </w:p>
        </w:tc>
        <w:tc>
          <w:tcPr>
            <w:tcW w:w="4675" w:type="dxa"/>
          </w:tcPr>
          <w:p w14:paraId="1AD1FC83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</w:t>
            </w:r>
            <w:r w:rsidR="00874AFF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’</w:t>
            </w: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 xml:space="preserve"> disease</w:t>
            </w:r>
          </w:p>
        </w:tc>
      </w:tr>
      <w:tr w:rsidR="00551695" w:rsidRPr="00CE74FA" w14:paraId="4DB4DDB0" w14:textId="77777777" w:rsidTr="00BD24D0">
        <w:tc>
          <w:tcPr>
            <w:tcW w:w="4675" w:type="dxa"/>
          </w:tcPr>
          <w:p w14:paraId="6108A4CA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merican Trypanosomiasis</w:t>
            </w:r>
          </w:p>
        </w:tc>
        <w:tc>
          <w:tcPr>
            <w:tcW w:w="4675" w:type="dxa"/>
          </w:tcPr>
          <w:p w14:paraId="23A6B685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frican</w:t>
            </w:r>
            <w:r w:rsidR="00874AFF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Trypanosomiasis</w:t>
            </w:r>
          </w:p>
        </w:tc>
      </w:tr>
      <w:tr w:rsidR="00551695" w:rsidRPr="00CE74FA" w14:paraId="4CCD9378" w14:textId="77777777" w:rsidTr="00BD24D0">
        <w:tc>
          <w:tcPr>
            <w:tcW w:w="4675" w:type="dxa"/>
          </w:tcPr>
          <w:p w14:paraId="2EA98CD1" w14:textId="77777777" w:rsidR="00551695" w:rsidRPr="00CE74FA" w:rsidRDefault="00A3128A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laria</w:t>
            </w:r>
          </w:p>
        </w:tc>
        <w:tc>
          <w:tcPr>
            <w:tcW w:w="4675" w:type="dxa"/>
          </w:tcPr>
          <w:p w14:paraId="398C0CA3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alaria</w:t>
            </w:r>
          </w:p>
        </w:tc>
      </w:tr>
      <w:tr w:rsidR="00551695" w:rsidRPr="00CE74FA" w14:paraId="5C1D30B2" w14:textId="77777777" w:rsidTr="00BD24D0">
        <w:tc>
          <w:tcPr>
            <w:tcW w:w="4675" w:type="dxa"/>
          </w:tcPr>
          <w:p w14:paraId="059F3CA9" w14:textId="77777777" w:rsidR="00551695" w:rsidRPr="00CE74FA" w:rsidRDefault="00A3128A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engue</w:t>
            </w:r>
          </w:p>
        </w:tc>
        <w:tc>
          <w:tcPr>
            <w:tcW w:w="4675" w:type="dxa"/>
          </w:tcPr>
          <w:p w14:paraId="48E6DF9C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engue</w:t>
            </w:r>
          </w:p>
        </w:tc>
      </w:tr>
      <w:tr w:rsidR="00551695" w:rsidRPr="00CE74FA" w14:paraId="1DCD347D" w14:textId="77777777" w:rsidTr="00BD24D0">
        <w:tc>
          <w:tcPr>
            <w:tcW w:w="4675" w:type="dxa"/>
          </w:tcPr>
          <w:p w14:paraId="66E21260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</w:t>
            </w:r>
          </w:p>
        </w:tc>
        <w:tc>
          <w:tcPr>
            <w:tcW w:w="4675" w:type="dxa"/>
          </w:tcPr>
          <w:p w14:paraId="09E7D46E" w14:textId="77777777" w:rsidR="00551695" w:rsidRPr="00CE74FA" w:rsidRDefault="00874AFF" w:rsidP="00874AFF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</w:t>
            </w:r>
          </w:p>
        </w:tc>
      </w:tr>
      <w:tr w:rsidR="00551695" w:rsidRPr="00CE74FA" w14:paraId="0EDB1FA1" w14:textId="77777777" w:rsidTr="00BD24D0">
        <w:tc>
          <w:tcPr>
            <w:tcW w:w="4675" w:type="dxa"/>
          </w:tcPr>
          <w:p w14:paraId="64635F8C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  <w:tc>
          <w:tcPr>
            <w:tcW w:w="4675" w:type="dxa"/>
          </w:tcPr>
          <w:p w14:paraId="53556A48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</w:tr>
      <w:tr w:rsidR="00551695" w:rsidRPr="00CE74FA" w14:paraId="02FA9059" w14:textId="77777777" w:rsidTr="00BD24D0">
        <w:tc>
          <w:tcPr>
            <w:tcW w:w="4675" w:type="dxa"/>
          </w:tcPr>
          <w:p w14:paraId="0759244E" w14:textId="77777777" w:rsidR="00551695" w:rsidRPr="00CE74FA" w:rsidRDefault="00A3128A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Z</w:t>
            </w:r>
            <w:r w:rsidR="00551695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ka</w:t>
            </w:r>
          </w:p>
        </w:tc>
        <w:tc>
          <w:tcPr>
            <w:tcW w:w="4675" w:type="dxa"/>
          </w:tcPr>
          <w:p w14:paraId="01D27C63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Zika virus</w:t>
            </w:r>
          </w:p>
        </w:tc>
      </w:tr>
      <w:tr w:rsidR="00551695" w:rsidRPr="00CE74FA" w14:paraId="45226B4F" w14:textId="77777777" w:rsidTr="00BD24D0">
        <w:tc>
          <w:tcPr>
            <w:tcW w:w="4675" w:type="dxa"/>
          </w:tcPr>
          <w:p w14:paraId="61806A84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japanese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encephalitis</w:t>
            </w:r>
          </w:p>
        </w:tc>
        <w:tc>
          <w:tcPr>
            <w:tcW w:w="4675" w:type="dxa"/>
          </w:tcPr>
          <w:p w14:paraId="16834608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ncephalitis, Japanese</w:t>
            </w:r>
          </w:p>
        </w:tc>
      </w:tr>
      <w:tr w:rsidR="00551695" w:rsidRPr="00CE74FA" w14:paraId="17C34F90" w14:textId="77777777" w:rsidTr="00BD24D0">
        <w:tc>
          <w:tcPr>
            <w:tcW w:w="4675" w:type="dxa"/>
          </w:tcPr>
          <w:p w14:paraId="547B9DB3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phatic filariasis</w:t>
            </w:r>
          </w:p>
        </w:tc>
        <w:tc>
          <w:tcPr>
            <w:tcW w:w="4675" w:type="dxa"/>
          </w:tcPr>
          <w:p w14:paraId="255DBA5D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Elephantiasis, Filarial</w:t>
            </w:r>
          </w:p>
        </w:tc>
      </w:tr>
      <w:tr w:rsidR="00551695" w:rsidRPr="00CE74FA" w14:paraId="5E749514" w14:textId="77777777" w:rsidTr="00BD24D0">
        <w:tc>
          <w:tcPr>
            <w:tcW w:w="4675" w:type="dxa"/>
          </w:tcPr>
          <w:p w14:paraId="3AD00F9E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  <w:tc>
          <w:tcPr>
            <w:tcW w:w="4675" w:type="dxa"/>
          </w:tcPr>
          <w:p w14:paraId="5AF4051A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</w:tr>
      <w:tr w:rsidR="00551695" w:rsidRPr="00CE74FA" w14:paraId="6A6C2200" w14:textId="77777777" w:rsidTr="00BD24D0">
        <w:tc>
          <w:tcPr>
            <w:tcW w:w="4675" w:type="dxa"/>
          </w:tcPr>
          <w:p w14:paraId="398809EA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  <w:tc>
          <w:tcPr>
            <w:tcW w:w="4675" w:type="dxa"/>
          </w:tcPr>
          <w:p w14:paraId="32F13432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</w:tr>
      <w:tr w:rsidR="00551695" w:rsidRPr="00CE74FA" w14:paraId="018D7944" w14:textId="77777777" w:rsidTr="00BD24D0">
        <w:tc>
          <w:tcPr>
            <w:tcW w:w="4675" w:type="dxa"/>
          </w:tcPr>
          <w:p w14:paraId="516150E9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leeping sickness</w:t>
            </w:r>
          </w:p>
        </w:tc>
        <w:tc>
          <w:tcPr>
            <w:tcW w:w="4675" w:type="dxa"/>
          </w:tcPr>
          <w:p w14:paraId="1D69DE9A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African</w:t>
            </w:r>
            <w:r w:rsidR="00874AFF" w:rsidRPr="00CE74FA">
              <w:rPr>
                <w:rFonts w:asciiTheme="majorBidi" w:hAnsiTheme="majorBidi" w:cstheme="majorBidi"/>
                <w:color w:val="000000" w:themeColor="text1"/>
              </w:rPr>
              <w:t xml:space="preserve"> Trypanosomiasis</w:t>
            </w:r>
          </w:p>
        </w:tc>
      </w:tr>
      <w:tr w:rsidR="00551695" w:rsidRPr="00CE74FA" w14:paraId="248A4A40" w14:textId="77777777" w:rsidTr="00BD24D0">
        <w:tc>
          <w:tcPr>
            <w:tcW w:w="4675" w:type="dxa"/>
          </w:tcPr>
          <w:p w14:paraId="2B71C579" w14:textId="77777777" w:rsidR="00551695" w:rsidRPr="00CE74FA" w:rsidRDefault="00551695" w:rsidP="00C81CD9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frican trypanosomiasis</w:t>
            </w:r>
          </w:p>
        </w:tc>
        <w:tc>
          <w:tcPr>
            <w:tcW w:w="4675" w:type="dxa"/>
          </w:tcPr>
          <w:p w14:paraId="46B18D66" w14:textId="77777777" w:rsidR="00551695" w:rsidRPr="00CE74FA" w:rsidRDefault="00111DB4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African Trypanosomiasis</w:t>
            </w:r>
          </w:p>
        </w:tc>
      </w:tr>
      <w:tr w:rsidR="00551695" w:rsidRPr="00CE74FA" w14:paraId="1E93F261" w14:textId="77777777" w:rsidTr="00BD24D0">
        <w:tc>
          <w:tcPr>
            <w:tcW w:w="4675" w:type="dxa"/>
          </w:tcPr>
          <w:p w14:paraId="684F4048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</w:t>
            </w:r>
          </w:p>
        </w:tc>
        <w:tc>
          <w:tcPr>
            <w:tcW w:w="4675" w:type="dxa"/>
          </w:tcPr>
          <w:p w14:paraId="4361EB7D" w14:textId="77777777" w:rsidR="00551695" w:rsidRPr="00CE74FA" w:rsidRDefault="00551695" w:rsidP="00111DB4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</w:t>
            </w:r>
          </w:p>
        </w:tc>
      </w:tr>
      <w:tr w:rsidR="00551695" w:rsidRPr="00CE74FA" w14:paraId="042F2BC9" w14:textId="77777777" w:rsidTr="00BD24D0">
        <w:tc>
          <w:tcPr>
            <w:tcW w:w="4675" w:type="dxa"/>
          </w:tcPr>
          <w:p w14:paraId="2CC63028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osis</w:t>
            </w:r>
          </w:p>
        </w:tc>
        <w:tc>
          <w:tcPr>
            <w:tcW w:w="4675" w:type="dxa"/>
          </w:tcPr>
          <w:p w14:paraId="4A323BDB" w14:textId="77777777" w:rsidR="00551695" w:rsidRPr="00CE74FA" w:rsidRDefault="00551695" w:rsidP="00111DB4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</w:t>
            </w:r>
            <w:r w:rsidR="00111DB4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l</w:t>
            </w:r>
            <w:proofErr w:type="spellEnd"/>
            <w:r w:rsidR="00111DB4"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disease</w:t>
            </w:r>
          </w:p>
        </w:tc>
      </w:tr>
      <w:tr w:rsidR="00551695" w:rsidRPr="00CE74FA" w14:paraId="3EF31EA2" w14:textId="77777777" w:rsidTr="00BD24D0">
        <w:tc>
          <w:tcPr>
            <w:tcW w:w="4675" w:type="dxa"/>
          </w:tcPr>
          <w:p w14:paraId="20AF6EBA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  <w:tc>
          <w:tcPr>
            <w:tcW w:w="4675" w:type="dxa"/>
          </w:tcPr>
          <w:p w14:paraId="05378B99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</w:tr>
      <w:tr w:rsidR="00551695" w:rsidRPr="00CE74FA" w14:paraId="63ABA00A" w14:textId="77777777" w:rsidTr="00BD24D0">
        <w:tc>
          <w:tcPr>
            <w:tcW w:w="4675" w:type="dxa"/>
          </w:tcPr>
          <w:p w14:paraId="0FEB1395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ver blindness</w:t>
            </w:r>
          </w:p>
        </w:tc>
        <w:tc>
          <w:tcPr>
            <w:tcW w:w="4675" w:type="dxa"/>
          </w:tcPr>
          <w:p w14:paraId="485AEFBA" w14:textId="77777777" w:rsidR="00551695" w:rsidRPr="00CE74FA" w:rsidRDefault="00111DB4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Onchocerciasis</w:t>
            </w:r>
          </w:p>
        </w:tc>
      </w:tr>
      <w:tr w:rsidR="00551695" w:rsidRPr="00CE74FA" w14:paraId="4F5087B3" w14:textId="77777777" w:rsidTr="00BD24D0">
        <w:tc>
          <w:tcPr>
            <w:tcW w:w="4675" w:type="dxa"/>
          </w:tcPr>
          <w:p w14:paraId="4A2787EF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6996AFAB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</w:t>
            </w:r>
          </w:p>
        </w:tc>
        <w:tc>
          <w:tcPr>
            <w:tcW w:w="4675" w:type="dxa"/>
          </w:tcPr>
          <w:p w14:paraId="54DE16C6" w14:textId="77777777" w:rsidR="00551695" w:rsidRPr="00CE74FA" w:rsidRDefault="00551695" w:rsidP="00C81CD9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671C9A18" w14:textId="77777777" w:rsidR="00551695" w:rsidRPr="00CE74FA" w:rsidRDefault="00551695" w:rsidP="00C81CD9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s</w:t>
            </w:r>
          </w:p>
        </w:tc>
      </w:tr>
    </w:tbl>
    <w:p w14:paraId="5F72B6F7" w14:textId="77777777" w:rsidR="006E10C9" w:rsidRPr="00CE74FA" w:rsidRDefault="006E10C9" w:rsidP="00FB68F9">
      <w:pPr>
        <w:pStyle w:val="Default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DDDD8DE" w14:textId="77777777" w:rsidR="00B91B1F" w:rsidRDefault="00B91B1F" w:rsidP="00A935CC">
      <w:pPr>
        <w:pStyle w:val="Default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4EE212DF" w14:textId="02E81E44" w:rsidR="00F63508" w:rsidRPr="00CE74FA" w:rsidRDefault="00136037" w:rsidP="00A935CC">
      <w:pPr>
        <w:pStyle w:val="Default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proofErr w:type="spellStart"/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MeSH</w:t>
      </w:r>
      <w:proofErr w:type="spellEnd"/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terms </w:t>
      </w:r>
      <w:r w:rsidR="00CB4FAE"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(From</w:t>
      </w:r>
      <w:r w:rsidRPr="00CE74F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EMBASE database)</w:t>
      </w:r>
    </w:p>
    <w:p w14:paraId="6A38EC01" w14:textId="77777777" w:rsidR="00AA798C" w:rsidRPr="00CE74FA" w:rsidRDefault="00AA798C" w:rsidP="00A935CC">
      <w:pPr>
        <w:pStyle w:val="Default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Style w:val="Grilledutableau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14906" w:rsidRPr="00CE74FA" w14:paraId="202CA484" w14:textId="77777777" w:rsidTr="005331FB">
        <w:tc>
          <w:tcPr>
            <w:tcW w:w="4675" w:type="dxa"/>
            <w:shd w:val="clear" w:color="auto" w:fill="F2F2F2" w:themeFill="background1" w:themeFillShade="F2"/>
          </w:tcPr>
          <w:p w14:paraId="51FAD97D" w14:textId="77777777" w:rsidR="00F14906" w:rsidRPr="00CE74FA" w:rsidRDefault="00F14906" w:rsidP="0033421E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Keyword</w:t>
            </w:r>
          </w:p>
        </w:tc>
        <w:tc>
          <w:tcPr>
            <w:tcW w:w="4675" w:type="dxa"/>
            <w:shd w:val="clear" w:color="auto" w:fill="F2F2F2" w:themeFill="background1" w:themeFillShade="F2"/>
          </w:tcPr>
          <w:p w14:paraId="1F768081" w14:textId="77777777" w:rsidR="00F14906" w:rsidRPr="00CE74FA" w:rsidRDefault="00F14906" w:rsidP="00C748FC">
            <w:pPr>
              <w:pStyle w:val="Defaul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/ </w:t>
            </w:r>
            <w:proofErr w:type="spellStart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SH</w:t>
            </w:r>
            <w:proofErr w:type="spellEnd"/>
            <w:r w:rsidRPr="00CE74F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erms</w:t>
            </w:r>
          </w:p>
        </w:tc>
      </w:tr>
      <w:tr w:rsidR="00F14906" w:rsidRPr="00CE74FA" w14:paraId="0D5AA99E" w14:textId="77777777" w:rsidTr="00BD24D0">
        <w:tc>
          <w:tcPr>
            <w:tcW w:w="4675" w:type="dxa"/>
          </w:tcPr>
          <w:p w14:paraId="6BB012A6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ector borne disease</w:t>
            </w:r>
          </w:p>
        </w:tc>
        <w:tc>
          <w:tcPr>
            <w:tcW w:w="4675" w:type="dxa"/>
          </w:tcPr>
          <w:p w14:paraId="5CC85B12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mmunicable diseases; Disease vectors</w:t>
            </w:r>
          </w:p>
        </w:tc>
      </w:tr>
      <w:tr w:rsidR="00F14906" w:rsidRPr="00CE74FA" w14:paraId="71EC9304" w14:textId="77777777" w:rsidTr="00BD24D0">
        <w:tc>
          <w:tcPr>
            <w:tcW w:w="4675" w:type="dxa"/>
          </w:tcPr>
          <w:p w14:paraId="6A29D156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s emerging</w:t>
            </w:r>
          </w:p>
        </w:tc>
        <w:tc>
          <w:tcPr>
            <w:tcW w:w="4675" w:type="dxa"/>
          </w:tcPr>
          <w:p w14:paraId="6150C042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F14906" w:rsidRPr="00CE74FA" w14:paraId="76B981EF" w14:textId="77777777" w:rsidTr="00BD24D0">
        <w:tc>
          <w:tcPr>
            <w:tcW w:w="4675" w:type="dxa"/>
          </w:tcPr>
          <w:p w14:paraId="1BD10800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Emerging infectious disease</w:t>
            </w:r>
          </w:p>
        </w:tc>
        <w:tc>
          <w:tcPr>
            <w:tcW w:w="4675" w:type="dxa"/>
          </w:tcPr>
          <w:p w14:paraId="3D2CB21B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F14906" w:rsidRPr="00CE74FA" w14:paraId="724E449B" w14:textId="77777777" w:rsidTr="00BD24D0">
        <w:tc>
          <w:tcPr>
            <w:tcW w:w="4675" w:type="dxa"/>
          </w:tcPr>
          <w:p w14:paraId="45BA9CA5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ommunicable disease</w:t>
            </w:r>
          </w:p>
        </w:tc>
        <w:tc>
          <w:tcPr>
            <w:tcW w:w="4675" w:type="dxa"/>
          </w:tcPr>
          <w:p w14:paraId="2318324C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fectious diseases</w:t>
            </w:r>
          </w:p>
        </w:tc>
      </w:tr>
      <w:tr w:rsidR="00F14906" w:rsidRPr="00CE74FA" w14:paraId="7CB54A6D" w14:textId="77777777" w:rsidTr="00BD24D0">
        <w:trPr>
          <w:trHeight w:val="359"/>
        </w:trPr>
        <w:tc>
          <w:tcPr>
            <w:tcW w:w="4675" w:type="dxa"/>
          </w:tcPr>
          <w:p w14:paraId="3FAAD496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Sandfly fever</w:t>
            </w:r>
          </w:p>
        </w:tc>
        <w:tc>
          <w:tcPr>
            <w:tcW w:w="4675" w:type="dxa"/>
          </w:tcPr>
          <w:p w14:paraId="17AA5616" w14:textId="77777777" w:rsidR="00F14906" w:rsidRPr="00CE74FA" w:rsidRDefault="00F14906" w:rsidP="0033421E">
            <w:pPr>
              <w:shd w:val="clear" w:color="auto" w:fill="FFFFFF"/>
              <w:spacing w:before="90" w:after="90"/>
              <w:outlineLvl w:val="0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>Sandfly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kern w:val="36"/>
              </w:rPr>
              <w:t xml:space="preserve"> fever </w:t>
            </w:r>
          </w:p>
        </w:tc>
      </w:tr>
      <w:tr w:rsidR="00F14906" w:rsidRPr="00CE74FA" w14:paraId="623A41E4" w14:textId="77777777" w:rsidTr="00BD24D0">
        <w:tc>
          <w:tcPr>
            <w:tcW w:w="4675" w:type="dxa"/>
          </w:tcPr>
          <w:p w14:paraId="51F53FE4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Disease Vectors</w:t>
            </w:r>
          </w:p>
        </w:tc>
        <w:tc>
          <w:tcPr>
            <w:tcW w:w="4675" w:type="dxa"/>
          </w:tcPr>
          <w:p w14:paraId="48A0F741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Disease Vectors</w:t>
            </w:r>
          </w:p>
        </w:tc>
      </w:tr>
      <w:tr w:rsidR="00F14906" w:rsidRPr="00CE74FA" w14:paraId="5E763B0E" w14:textId="77777777" w:rsidTr="00BD24D0">
        <w:tc>
          <w:tcPr>
            <w:tcW w:w="4675" w:type="dxa"/>
          </w:tcPr>
          <w:p w14:paraId="6FFEBA64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  <w:tc>
          <w:tcPr>
            <w:tcW w:w="4675" w:type="dxa"/>
          </w:tcPr>
          <w:p w14:paraId="1A41841E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Arthropod vectors</w:t>
            </w:r>
          </w:p>
        </w:tc>
      </w:tr>
      <w:tr w:rsidR="00F14906" w:rsidRPr="00CE74FA" w14:paraId="2BDD7384" w14:textId="77777777" w:rsidTr="00BD24D0">
        <w:tc>
          <w:tcPr>
            <w:tcW w:w="4675" w:type="dxa"/>
          </w:tcPr>
          <w:p w14:paraId="78C45EDA" w14:textId="77777777" w:rsidR="00F14906" w:rsidRPr="00CE74FA" w:rsidRDefault="00A3128A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B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harziasis</w:t>
            </w:r>
            <w:proofErr w:type="spellEnd"/>
          </w:p>
        </w:tc>
        <w:tc>
          <w:tcPr>
            <w:tcW w:w="4675" w:type="dxa"/>
          </w:tcPr>
          <w:p w14:paraId="2077B813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chistosomiasis</w:t>
            </w:r>
          </w:p>
        </w:tc>
      </w:tr>
      <w:tr w:rsidR="00F14906" w:rsidRPr="00CE74FA" w14:paraId="0A164275" w14:textId="77777777" w:rsidTr="00BD24D0">
        <w:tc>
          <w:tcPr>
            <w:tcW w:w="4675" w:type="dxa"/>
          </w:tcPr>
          <w:p w14:paraId="69A554C9" w14:textId="77777777" w:rsidR="00F14906" w:rsidRPr="00CE74FA" w:rsidRDefault="00A3128A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ilariasis</w:t>
            </w:r>
          </w:p>
        </w:tc>
        <w:tc>
          <w:tcPr>
            <w:tcW w:w="4675" w:type="dxa"/>
          </w:tcPr>
          <w:p w14:paraId="06B287F4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filariasis</w:t>
            </w:r>
          </w:p>
        </w:tc>
      </w:tr>
      <w:tr w:rsidR="00F14906" w:rsidRPr="00CE74FA" w14:paraId="66C544EB" w14:textId="77777777" w:rsidTr="00BD24D0">
        <w:tc>
          <w:tcPr>
            <w:tcW w:w="4675" w:type="dxa"/>
          </w:tcPr>
          <w:p w14:paraId="1300396E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</w:t>
            </w:r>
          </w:p>
        </w:tc>
        <w:tc>
          <w:tcPr>
            <w:tcW w:w="4675" w:type="dxa"/>
          </w:tcPr>
          <w:p w14:paraId="0AA7E9E9" w14:textId="77777777" w:rsidR="00F14906" w:rsidRPr="00CE74FA" w:rsidRDefault="00F14906" w:rsidP="0033421E">
            <w:pPr>
              <w:pStyle w:val="Default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CA"/>
              </w:rPr>
              <w:t>Chikungunya virus</w:t>
            </w:r>
          </w:p>
        </w:tc>
      </w:tr>
      <w:tr w:rsidR="00F14906" w:rsidRPr="00CE74FA" w14:paraId="0A2C4813" w14:textId="77777777" w:rsidTr="00BD24D0">
        <w:trPr>
          <w:trHeight w:val="323"/>
        </w:trPr>
        <w:tc>
          <w:tcPr>
            <w:tcW w:w="4675" w:type="dxa"/>
          </w:tcPr>
          <w:p w14:paraId="38F1CAD5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</w:t>
            </w:r>
          </w:p>
        </w:tc>
        <w:tc>
          <w:tcPr>
            <w:tcW w:w="4675" w:type="dxa"/>
          </w:tcPr>
          <w:p w14:paraId="2EFF1097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Leishmaniasis</w:t>
            </w:r>
          </w:p>
        </w:tc>
      </w:tr>
      <w:tr w:rsidR="00F14906" w:rsidRPr="00CE74FA" w14:paraId="18ACC9FC" w14:textId="77777777" w:rsidTr="00BD24D0">
        <w:tc>
          <w:tcPr>
            <w:tcW w:w="4675" w:type="dxa"/>
          </w:tcPr>
          <w:p w14:paraId="5FD5C4DC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Crimean-Congo </w:t>
            </w: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</w:rPr>
              <w:t>haemorrhagic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</w:rPr>
              <w:t xml:space="preserve"> fever</w:t>
            </w:r>
          </w:p>
        </w:tc>
        <w:tc>
          <w:tcPr>
            <w:tcW w:w="4675" w:type="dxa"/>
          </w:tcPr>
          <w:p w14:paraId="26EE2276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Crimean-Congo; Hemorrhagic fever virus</w:t>
            </w:r>
          </w:p>
        </w:tc>
      </w:tr>
      <w:tr w:rsidR="00F14906" w:rsidRPr="00CE74FA" w14:paraId="797AAE38" w14:textId="77777777" w:rsidTr="00BD24D0">
        <w:tc>
          <w:tcPr>
            <w:tcW w:w="4675" w:type="dxa"/>
          </w:tcPr>
          <w:p w14:paraId="37CD761B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  <w:tc>
          <w:tcPr>
            <w:tcW w:w="4675" w:type="dxa"/>
          </w:tcPr>
          <w:p w14:paraId="6038AE11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e disease</w:t>
            </w:r>
          </w:p>
        </w:tc>
      </w:tr>
      <w:tr w:rsidR="00F14906" w:rsidRPr="00CE74FA" w14:paraId="683468E5" w14:textId="77777777" w:rsidTr="00BD24D0">
        <w:tc>
          <w:tcPr>
            <w:tcW w:w="4675" w:type="dxa"/>
          </w:tcPr>
          <w:p w14:paraId="727A97B2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  <w:tc>
          <w:tcPr>
            <w:tcW w:w="4675" w:type="dxa"/>
          </w:tcPr>
          <w:p w14:paraId="641A8385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elapsing fever</w:t>
            </w:r>
          </w:p>
        </w:tc>
      </w:tr>
      <w:tr w:rsidR="00F14906" w:rsidRPr="00CE74FA" w14:paraId="444311BE" w14:textId="77777777" w:rsidTr="00BD24D0">
        <w:tc>
          <w:tcPr>
            <w:tcW w:w="4675" w:type="dxa"/>
          </w:tcPr>
          <w:p w14:paraId="3DA90264" w14:textId="77777777" w:rsidR="00F14906" w:rsidRPr="00CE74FA" w:rsidRDefault="00A3128A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B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rreliosis</w:t>
            </w:r>
          </w:p>
        </w:tc>
        <w:tc>
          <w:tcPr>
            <w:tcW w:w="4675" w:type="dxa"/>
          </w:tcPr>
          <w:p w14:paraId="17CD9112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orrelia burgdorferi</w:t>
            </w:r>
          </w:p>
        </w:tc>
      </w:tr>
      <w:tr w:rsidR="00F14906" w:rsidRPr="00CE74FA" w14:paraId="3692673B" w14:textId="77777777" w:rsidTr="00BD24D0">
        <w:tc>
          <w:tcPr>
            <w:tcW w:w="4675" w:type="dxa"/>
          </w:tcPr>
          <w:p w14:paraId="5C0C7452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al</w:t>
            </w:r>
            <w:proofErr w:type="spellEnd"/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 xml:space="preserve"> diseases</w:t>
            </w:r>
          </w:p>
        </w:tc>
        <w:tc>
          <w:tcPr>
            <w:tcW w:w="4675" w:type="dxa"/>
          </w:tcPr>
          <w:p w14:paraId="64D766DF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l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disease</w:t>
            </w:r>
          </w:p>
        </w:tc>
      </w:tr>
      <w:tr w:rsidR="00F14906" w:rsidRPr="00CE74FA" w14:paraId="3A866103" w14:textId="77777777" w:rsidTr="00BD24D0">
        <w:tc>
          <w:tcPr>
            <w:tcW w:w="4675" w:type="dxa"/>
          </w:tcPr>
          <w:p w14:paraId="298F23B1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potted fever</w:t>
            </w:r>
          </w:p>
        </w:tc>
        <w:tc>
          <w:tcPr>
            <w:tcW w:w="4675" w:type="dxa"/>
          </w:tcPr>
          <w:p w14:paraId="73590E4C" w14:textId="77777777" w:rsidR="00F14906" w:rsidRPr="00CE74FA" w:rsidRDefault="000D0B20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Spotted fever</w:t>
            </w:r>
          </w:p>
        </w:tc>
      </w:tr>
      <w:tr w:rsidR="00F14906" w:rsidRPr="00CE74FA" w14:paraId="6CBC698B" w14:textId="77777777" w:rsidTr="00BD24D0">
        <w:tc>
          <w:tcPr>
            <w:tcW w:w="4675" w:type="dxa"/>
          </w:tcPr>
          <w:p w14:paraId="50447D0A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Q fever</w:t>
            </w:r>
          </w:p>
        </w:tc>
        <w:tc>
          <w:tcPr>
            <w:tcW w:w="4675" w:type="dxa"/>
          </w:tcPr>
          <w:p w14:paraId="6E7DD760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fr-CA"/>
              </w:rPr>
              <w:t xml:space="preserve">Q Fever </w:t>
            </w:r>
          </w:p>
        </w:tc>
      </w:tr>
      <w:tr w:rsidR="00F14906" w:rsidRPr="00CE74FA" w14:paraId="7972C431" w14:textId="77777777" w:rsidTr="00BD24D0">
        <w:tc>
          <w:tcPr>
            <w:tcW w:w="4675" w:type="dxa"/>
          </w:tcPr>
          <w:p w14:paraId="1329FA73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fr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ick-borne encephalitis</w:t>
            </w:r>
          </w:p>
        </w:tc>
        <w:tc>
          <w:tcPr>
            <w:tcW w:w="4675" w:type="dxa"/>
          </w:tcPr>
          <w:p w14:paraId="4C79D87B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Tick-Borne encephalitis virus</w:t>
            </w:r>
          </w:p>
        </w:tc>
      </w:tr>
      <w:tr w:rsidR="00F14906" w:rsidRPr="00CE74FA" w14:paraId="73E3E805" w14:textId="77777777" w:rsidTr="00BD24D0">
        <w:tc>
          <w:tcPr>
            <w:tcW w:w="4675" w:type="dxa"/>
          </w:tcPr>
          <w:p w14:paraId="42DD8004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  <w:tc>
          <w:tcPr>
            <w:tcW w:w="4675" w:type="dxa"/>
          </w:tcPr>
          <w:p w14:paraId="4684E8CD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Tularaemia</w:t>
            </w:r>
          </w:p>
        </w:tc>
      </w:tr>
      <w:tr w:rsidR="00F14906" w:rsidRPr="00CE74FA" w14:paraId="27AF3424" w14:textId="77777777" w:rsidTr="00BD24D0">
        <w:tc>
          <w:tcPr>
            <w:tcW w:w="4675" w:type="dxa"/>
          </w:tcPr>
          <w:p w14:paraId="09490912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 disease</w:t>
            </w:r>
          </w:p>
        </w:tc>
        <w:tc>
          <w:tcPr>
            <w:tcW w:w="4675" w:type="dxa"/>
          </w:tcPr>
          <w:p w14:paraId="51EDB7C0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Chagas’ disease</w:t>
            </w:r>
          </w:p>
        </w:tc>
      </w:tr>
      <w:tr w:rsidR="00F14906" w:rsidRPr="00CE74FA" w14:paraId="4C7A8DB1" w14:textId="77777777" w:rsidTr="00BD24D0">
        <w:tc>
          <w:tcPr>
            <w:tcW w:w="4675" w:type="dxa"/>
          </w:tcPr>
          <w:p w14:paraId="0770186E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merican Trypanosomiasis</w:t>
            </w:r>
          </w:p>
        </w:tc>
        <w:tc>
          <w:tcPr>
            <w:tcW w:w="4675" w:type="dxa"/>
          </w:tcPr>
          <w:p w14:paraId="7265F525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frican Trypanosomiasis</w:t>
            </w:r>
          </w:p>
        </w:tc>
      </w:tr>
      <w:tr w:rsidR="00F14906" w:rsidRPr="00CE74FA" w14:paraId="56E4AF8D" w14:textId="77777777" w:rsidTr="00BD24D0">
        <w:tc>
          <w:tcPr>
            <w:tcW w:w="4675" w:type="dxa"/>
          </w:tcPr>
          <w:p w14:paraId="149AA5E1" w14:textId="77777777" w:rsidR="00F14906" w:rsidRPr="00CE74FA" w:rsidRDefault="00A3128A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lastRenderedPageBreak/>
              <w:t>M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laria</w:t>
            </w:r>
          </w:p>
        </w:tc>
        <w:tc>
          <w:tcPr>
            <w:tcW w:w="4675" w:type="dxa"/>
          </w:tcPr>
          <w:p w14:paraId="0BDA75C5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Malaria</w:t>
            </w:r>
          </w:p>
        </w:tc>
      </w:tr>
      <w:tr w:rsidR="00F14906" w:rsidRPr="00CE74FA" w14:paraId="4752996D" w14:textId="77777777" w:rsidTr="00BD24D0">
        <w:tc>
          <w:tcPr>
            <w:tcW w:w="4675" w:type="dxa"/>
          </w:tcPr>
          <w:p w14:paraId="1E2F9BC7" w14:textId="77777777" w:rsidR="00F14906" w:rsidRPr="00CE74FA" w:rsidRDefault="00A3128A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engue</w:t>
            </w:r>
          </w:p>
        </w:tc>
        <w:tc>
          <w:tcPr>
            <w:tcW w:w="4675" w:type="dxa"/>
          </w:tcPr>
          <w:p w14:paraId="2377D5D2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Dengue</w:t>
            </w:r>
          </w:p>
        </w:tc>
      </w:tr>
      <w:tr w:rsidR="00F14906" w:rsidRPr="00CE74FA" w14:paraId="1BB00DB3" w14:textId="77777777" w:rsidTr="00BD24D0">
        <w:tc>
          <w:tcPr>
            <w:tcW w:w="4675" w:type="dxa"/>
          </w:tcPr>
          <w:p w14:paraId="46D4D705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</w:t>
            </w:r>
          </w:p>
        </w:tc>
        <w:tc>
          <w:tcPr>
            <w:tcW w:w="4675" w:type="dxa"/>
          </w:tcPr>
          <w:p w14:paraId="6E49AE49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ft valley fever</w:t>
            </w:r>
          </w:p>
        </w:tc>
      </w:tr>
      <w:tr w:rsidR="00F14906" w:rsidRPr="00CE74FA" w14:paraId="360F4B62" w14:textId="77777777" w:rsidTr="00BD24D0">
        <w:tc>
          <w:tcPr>
            <w:tcW w:w="4675" w:type="dxa"/>
          </w:tcPr>
          <w:p w14:paraId="4C0A4426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  <w:tc>
          <w:tcPr>
            <w:tcW w:w="4675" w:type="dxa"/>
          </w:tcPr>
          <w:p w14:paraId="40E54184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Yellow fever</w:t>
            </w:r>
          </w:p>
        </w:tc>
      </w:tr>
      <w:tr w:rsidR="00F14906" w:rsidRPr="00CE74FA" w14:paraId="3CEDAFA1" w14:textId="77777777" w:rsidTr="00BD24D0">
        <w:tc>
          <w:tcPr>
            <w:tcW w:w="4675" w:type="dxa"/>
          </w:tcPr>
          <w:p w14:paraId="03CBADB2" w14:textId="77777777" w:rsidR="00F14906" w:rsidRPr="00CE74FA" w:rsidRDefault="00A3128A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Z</w:t>
            </w:r>
            <w:r w:rsidR="00F14906"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ika</w:t>
            </w:r>
          </w:p>
        </w:tc>
        <w:tc>
          <w:tcPr>
            <w:tcW w:w="4675" w:type="dxa"/>
          </w:tcPr>
          <w:p w14:paraId="37D336E5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Zika virus</w:t>
            </w:r>
          </w:p>
        </w:tc>
      </w:tr>
      <w:tr w:rsidR="00F14906" w:rsidRPr="00CE74FA" w14:paraId="7F6A3404" w14:textId="77777777" w:rsidTr="00BD24D0">
        <w:tc>
          <w:tcPr>
            <w:tcW w:w="4675" w:type="dxa"/>
          </w:tcPr>
          <w:p w14:paraId="0577956C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japanese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encephalitis</w:t>
            </w:r>
          </w:p>
        </w:tc>
        <w:tc>
          <w:tcPr>
            <w:tcW w:w="4675" w:type="dxa"/>
          </w:tcPr>
          <w:p w14:paraId="57AC1338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ncephalitis, Japanese</w:t>
            </w:r>
          </w:p>
        </w:tc>
      </w:tr>
      <w:tr w:rsidR="00F14906" w:rsidRPr="00CE74FA" w14:paraId="270FB5AB" w14:textId="77777777" w:rsidTr="00BD24D0">
        <w:tc>
          <w:tcPr>
            <w:tcW w:w="4675" w:type="dxa"/>
          </w:tcPr>
          <w:p w14:paraId="285A7424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lymphatic filariasis</w:t>
            </w:r>
          </w:p>
        </w:tc>
        <w:tc>
          <w:tcPr>
            <w:tcW w:w="4675" w:type="dxa"/>
          </w:tcPr>
          <w:p w14:paraId="31265821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Elephantiasis, Filarial</w:t>
            </w:r>
          </w:p>
        </w:tc>
      </w:tr>
      <w:tr w:rsidR="00F14906" w:rsidRPr="00CE74FA" w14:paraId="52DE786B" w14:textId="77777777" w:rsidTr="00BD24D0">
        <w:tc>
          <w:tcPr>
            <w:tcW w:w="4675" w:type="dxa"/>
          </w:tcPr>
          <w:p w14:paraId="20B92622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  <w:tc>
          <w:tcPr>
            <w:tcW w:w="4675" w:type="dxa"/>
          </w:tcPr>
          <w:p w14:paraId="79F8A4FD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West Nile fever</w:t>
            </w:r>
          </w:p>
        </w:tc>
      </w:tr>
      <w:tr w:rsidR="00F14906" w:rsidRPr="00CE74FA" w14:paraId="0891F4A7" w14:textId="77777777" w:rsidTr="00BD24D0">
        <w:tc>
          <w:tcPr>
            <w:tcW w:w="4675" w:type="dxa"/>
          </w:tcPr>
          <w:p w14:paraId="3BBE7A1C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  <w:tc>
          <w:tcPr>
            <w:tcW w:w="4675" w:type="dxa"/>
          </w:tcPr>
          <w:p w14:paraId="155F6AD4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chistosomiasis</w:t>
            </w:r>
          </w:p>
        </w:tc>
      </w:tr>
      <w:tr w:rsidR="00F14906" w:rsidRPr="00CE74FA" w14:paraId="6953203E" w14:textId="77777777" w:rsidTr="00BD24D0">
        <w:tc>
          <w:tcPr>
            <w:tcW w:w="4675" w:type="dxa"/>
          </w:tcPr>
          <w:p w14:paraId="62634F88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Sleeping sickness</w:t>
            </w:r>
          </w:p>
        </w:tc>
        <w:tc>
          <w:tcPr>
            <w:tcW w:w="4675" w:type="dxa"/>
          </w:tcPr>
          <w:p w14:paraId="16EEFC56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African Trypanosomiasis</w:t>
            </w:r>
          </w:p>
        </w:tc>
      </w:tr>
      <w:tr w:rsidR="00F14906" w:rsidRPr="00CE74FA" w14:paraId="28BE5281" w14:textId="77777777" w:rsidTr="00BD24D0">
        <w:tc>
          <w:tcPr>
            <w:tcW w:w="4675" w:type="dxa"/>
          </w:tcPr>
          <w:p w14:paraId="3508E2C9" w14:textId="77777777" w:rsidR="00F14906" w:rsidRPr="00CE74FA" w:rsidRDefault="00F14906" w:rsidP="0033421E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African trypanosomiasis</w:t>
            </w:r>
          </w:p>
        </w:tc>
        <w:tc>
          <w:tcPr>
            <w:tcW w:w="4675" w:type="dxa"/>
          </w:tcPr>
          <w:p w14:paraId="30F100F4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</w:rPr>
              <w:t>African Trypanosomiasis</w:t>
            </w:r>
          </w:p>
        </w:tc>
      </w:tr>
      <w:tr w:rsidR="00F14906" w:rsidRPr="00CE74FA" w14:paraId="4D12271E" w14:textId="77777777" w:rsidTr="00BD24D0">
        <w:tc>
          <w:tcPr>
            <w:tcW w:w="4675" w:type="dxa"/>
          </w:tcPr>
          <w:p w14:paraId="286FEBBE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</w:t>
            </w:r>
          </w:p>
        </w:tc>
        <w:tc>
          <w:tcPr>
            <w:tcW w:w="4675" w:type="dxa"/>
          </w:tcPr>
          <w:p w14:paraId="68B3996F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Plague</w:t>
            </w:r>
          </w:p>
        </w:tc>
      </w:tr>
      <w:tr w:rsidR="00F14906" w:rsidRPr="00CE74FA" w14:paraId="58E62CD4" w14:textId="77777777" w:rsidTr="00BD24D0">
        <w:tc>
          <w:tcPr>
            <w:tcW w:w="4675" w:type="dxa"/>
          </w:tcPr>
          <w:p w14:paraId="4C738409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ckettsiosis</w:t>
            </w:r>
          </w:p>
        </w:tc>
        <w:tc>
          <w:tcPr>
            <w:tcW w:w="4675" w:type="dxa"/>
          </w:tcPr>
          <w:p w14:paraId="069D3AD2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proofErr w:type="spellStart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ickettsial</w:t>
            </w:r>
            <w:proofErr w:type="spellEnd"/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disease</w:t>
            </w:r>
          </w:p>
        </w:tc>
      </w:tr>
      <w:tr w:rsidR="00F14906" w:rsidRPr="00CE74FA" w14:paraId="221AC29B" w14:textId="77777777" w:rsidTr="00BD24D0">
        <w:tc>
          <w:tcPr>
            <w:tcW w:w="4675" w:type="dxa"/>
          </w:tcPr>
          <w:p w14:paraId="1152B71B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  <w:tc>
          <w:tcPr>
            <w:tcW w:w="4675" w:type="dxa"/>
          </w:tcPr>
          <w:p w14:paraId="2D47447A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Onchocerciasis</w:t>
            </w:r>
          </w:p>
        </w:tc>
      </w:tr>
      <w:tr w:rsidR="00F14906" w:rsidRPr="00CE74FA" w14:paraId="0B00AD7C" w14:textId="77777777" w:rsidTr="00BD24D0">
        <w:tc>
          <w:tcPr>
            <w:tcW w:w="4675" w:type="dxa"/>
          </w:tcPr>
          <w:p w14:paraId="77A87651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  <w:t>river blindness</w:t>
            </w:r>
          </w:p>
        </w:tc>
        <w:tc>
          <w:tcPr>
            <w:tcW w:w="4675" w:type="dxa"/>
          </w:tcPr>
          <w:p w14:paraId="14D0029B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Onchocerciasis</w:t>
            </w:r>
          </w:p>
        </w:tc>
      </w:tr>
      <w:tr w:rsidR="00F14906" w:rsidRPr="00CE74FA" w14:paraId="1A28C2FB" w14:textId="77777777" w:rsidTr="00BD24D0">
        <w:tc>
          <w:tcPr>
            <w:tcW w:w="4675" w:type="dxa"/>
          </w:tcPr>
          <w:p w14:paraId="340C11DD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4E161E61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</w:t>
            </w:r>
          </w:p>
        </w:tc>
        <w:tc>
          <w:tcPr>
            <w:tcW w:w="4675" w:type="dxa"/>
          </w:tcPr>
          <w:p w14:paraId="419859F0" w14:textId="77777777" w:rsidR="00F14906" w:rsidRPr="00CE74FA" w:rsidRDefault="00F14906" w:rsidP="0033421E">
            <w:pPr>
              <w:shd w:val="clear" w:color="auto" w:fill="FFFFFF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CA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 xml:space="preserve">Aedes </w:t>
            </w:r>
          </w:p>
          <w:p w14:paraId="0CBF18D8" w14:textId="77777777" w:rsidR="00F14906" w:rsidRPr="00CE74FA" w:rsidRDefault="00F14906" w:rsidP="0033421E">
            <w:pPr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CE74FA">
              <w:rPr>
                <w:rStyle w:val="searchhistory-search-term"/>
                <w:rFonts w:asciiTheme="majorBidi" w:hAnsiTheme="majorBidi" w:cstheme="majorBidi"/>
                <w:color w:val="000000" w:themeColor="text1"/>
              </w:rPr>
              <w:t>Dog diseases</w:t>
            </w:r>
          </w:p>
        </w:tc>
      </w:tr>
    </w:tbl>
    <w:p w14:paraId="5AC80519" w14:textId="77777777" w:rsidR="00EE4E40" w:rsidRDefault="00EE4E40" w:rsidP="007F5D87">
      <w:pPr>
        <w:pStyle w:val="Default"/>
        <w:jc w:val="both"/>
        <w:rPr>
          <w:rFonts w:asciiTheme="majorBidi" w:hAnsiTheme="majorBidi" w:cstheme="majorBidi"/>
          <w:b/>
          <w:bCs/>
          <w:lang w:val="en-CA"/>
        </w:rPr>
      </w:pPr>
    </w:p>
    <w:p w14:paraId="0E14BB84" w14:textId="3A2B945F" w:rsidR="008B62A6" w:rsidRDefault="008B62A6" w:rsidP="004053AD">
      <w:pPr>
        <w:pStyle w:val="Default"/>
        <w:jc w:val="both"/>
        <w:rPr>
          <w:rFonts w:asciiTheme="majorBidi" w:hAnsiTheme="majorBidi" w:cstheme="majorBidi"/>
          <w:lang w:val="en-CA"/>
        </w:rPr>
      </w:pPr>
    </w:p>
    <w:p w14:paraId="34E7D495" w14:textId="77777777" w:rsidR="00CD303E" w:rsidRDefault="00CD303E" w:rsidP="004053AD">
      <w:pPr>
        <w:pStyle w:val="Default"/>
        <w:jc w:val="both"/>
        <w:rPr>
          <w:rFonts w:asciiTheme="majorBidi" w:hAnsiTheme="majorBidi" w:cstheme="majorBidi"/>
          <w:lang w:val="en-CA"/>
        </w:rPr>
      </w:pPr>
      <w:bookmarkStart w:id="0" w:name="_GoBack"/>
      <w:bookmarkEnd w:id="0"/>
    </w:p>
    <w:sectPr w:rsidR="00CD303E" w:rsidSect="00ED217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B187B" w14:textId="77777777" w:rsidR="00FF47DC" w:rsidRDefault="00FF47DC" w:rsidP="006A0971">
      <w:pPr>
        <w:spacing w:after="0" w:line="240" w:lineRule="auto"/>
      </w:pPr>
      <w:r>
        <w:separator/>
      </w:r>
    </w:p>
  </w:endnote>
  <w:endnote w:type="continuationSeparator" w:id="0">
    <w:p w14:paraId="493ADD0A" w14:textId="77777777" w:rsidR="00FF47DC" w:rsidRDefault="00FF47DC" w:rsidP="006A0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06678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E3291" w14:textId="7A6F6DDD" w:rsidR="001C1D15" w:rsidRDefault="001C1D1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03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706C69B" w14:textId="77777777" w:rsidR="001C1D15" w:rsidRDefault="001C1D1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F118A" w14:textId="77777777" w:rsidR="00FF47DC" w:rsidRDefault="00FF47DC" w:rsidP="006A0971">
      <w:pPr>
        <w:spacing w:after="0" w:line="240" w:lineRule="auto"/>
      </w:pPr>
      <w:r>
        <w:separator/>
      </w:r>
    </w:p>
  </w:footnote>
  <w:footnote w:type="continuationSeparator" w:id="0">
    <w:p w14:paraId="4B4F501A" w14:textId="77777777" w:rsidR="00FF47DC" w:rsidRDefault="00FF47DC" w:rsidP="006A09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7B635" w14:textId="310E3270" w:rsidR="001C1D15" w:rsidRDefault="001C1D15" w:rsidP="00CE74FA">
    <w:pPr>
      <w:pStyle w:val="En-tte"/>
      <w:tabs>
        <w:tab w:val="clear" w:pos="4680"/>
        <w:tab w:val="clear" w:pos="9360"/>
        <w:tab w:val="left" w:pos="668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C493D"/>
    <w:multiLevelType w:val="hybridMultilevel"/>
    <w:tmpl w:val="E4B6D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229"/>
    <w:multiLevelType w:val="hybridMultilevel"/>
    <w:tmpl w:val="1B32C5C6"/>
    <w:lvl w:ilvl="0" w:tplc="5C34AC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C69DC"/>
    <w:multiLevelType w:val="hybridMultilevel"/>
    <w:tmpl w:val="DD186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06298"/>
    <w:multiLevelType w:val="hybridMultilevel"/>
    <w:tmpl w:val="8E26EC9E"/>
    <w:lvl w:ilvl="0" w:tplc="FCF04E2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B6A1E"/>
    <w:multiLevelType w:val="hybridMultilevel"/>
    <w:tmpl w:val="FFD2B8A2"/>
    <w:lvl w:ilvl="0" w:tplc="058E78F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104E5"/>
    <w:multiLevelType w:val="hybridMultilevel"/>
    <w:tmpl w:val="B88096CA"/>
    <w:lvl w:ilvl="0" w:tplc="13E6AD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E7AB8"/>
    <w:multiLevelType w:val="hybridMultilevel"/>
    <w:tmpl w:val="60CC0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C0DBE"/>
    <w:multiLevelType w:val="hybridMultilevel"/>
    <w:tmpl w:val="CA2A5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25D1F"/>
    <w:multiLevelType w:val="hybridMultilevel"/>
    <w:tmpl w:val="6A00F250"/>
    <w:lvl w:ilvl="0" w:tplc="282C9C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C50C69"/>
    <w:multiLevelType w:val="hybridMultilevel"/>
    <w:tmpl w:val="C7F8EBA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904A2E"/>
    <w:multiLevelType w:val="hybridMultilevel"/>
    <w:tmpl w:val="1EF28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8F2F12"/>
    <w:multiLevelType w:val="hybridMultilevel"/>
    <w:tmpl w:val="CB808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85E85"/>
    <w:multiLevelType w:val="hybridMultilevel"/>
    <w:tmpl w:val="B14AF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03763"/>
    <w:multiLevelType w:val="hybridMultilevel"/>
    <w:tmpl w:val="E32CD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4EB7138"/>
    <w:multiLevelType w:val="hybridMultilevel"/>
    <w:tmpl w:val="6114A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C36195"/>
    <w:multiLevelType w:val="hybridMultilevel"/>
    <w:tmpl w:val="A7F4E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1235C"/>
    <w:multiLevelType w:val="hybridMultilevel"/>
    <w:tmpl w:val="605AB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5"/>
  </w:num>
  <w:num w:numId="3">
    <w:abstractNumId w:val="16"/>
  </w:num>
  <w:num w:numId="4">
    <w:abstractNumId w:val="11"/>
  </w:num>
  <w:num w:numId="5">
    <w:abstractNumId w:val="14"/>
  </w:num>
  <w:num w:numId="6">
    <w:abstractNumId w:val="6"/>
  </w:num>
  <w:num w:numId="7">
    <w:abstractNumId w:val="12"/>
  </w:num>
  <w:num w:numId="8">
    <w:abstractNumId w:val="8"/>
  </w:num>
  <w:num w:numId="9">
    <w:abstractNumId w:val="0"/>
  </w:num>
  <w:num w:numId="10">
    <w:abstractNumId w:val="3"/>
  </w:num>
  <w:num w:numId="11">
    <w:abstractNumId w:val="9"/>
  </w:num>
  <w:num w:numId="12">
    <w:abstractNumId w:val="1"/>
  </w:num>
  <w:num w:numId="13">
    <w:abstractNumId w:val="4"/>
  </w:num>
  <w:num w:numId="14">
    <w:abstractNumId w:val="10"/>
  </w:num>
  <w:num w:numId="15">
    <w:abstractNumId w:val="7"/>
  </w:num>
  <w:num w:numId="16">
    <w:abstractNumId w:val="1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038E"/>
    <w:rsid w:val="00014C34"/>
    <w:rsid w:val="00021F6E"/>
    <w:rsid w:val="000349DB"/>
    <w:rsid w:val="00034DF4"/>
    <w:rsid w:val="00056259"/>
    <w:rsid w:val="00062F30"/>
    <w:rsid w:val="00064BFB"/>
    <w:rsid w:val="00071ADB"/>
    <w:rsid w:val="00072766"/>
    <w:rsid w:val="00073A2D"/>
    <w:rsid w:val="00092DC5"/>
    <w:rsid w:val="00097CC6"/>
    <w:rsid w:val="000A33E1"/>
    <w:rsid w:val="000A47F7"/>
    <w:rsid w:val="000B03AE"/>
    <w:rsid w:val="000C289D"/>
    <w:rsid w:val="000C6997"/>
    <w:rsid w:val="000D0B20"/>
    <w:rsid w:val="000D3FAA"/>
    <w:rsid w:val="000D59CE"/>
    <w:rsid w:val="000E3CAF"/>
    <w:rsid w:val="000F51C2"/>
    <w:rsid w:val="00104AA4"/>
    <w:rsid w:val="0010508F"/>
    <w:rsid w:val="00111C2D"/>
    <w:rsid w:val="00111DB4"/>
    <w:rsid w:val="001123D7"/>
    <w:rsid w:val="001246A2"/>
    <w:rsid w:val="001261E5"/>
    <w:rsid w:val="00136037"/>
    <w:rsid w:val="00141950"/>
    <w:rsid w:val="0014531D"/>
    <w:rsid w:val="00192B3F"/>
    <w:rsid w:val="00197178"/>
    <w:rsid w:val="001C1D15"/>
    <w:rsid w:val="001C3912"/>
    <w:rsid w:val="001C52CF"/>
    <w:rsid w:val="001E45E9"/>
    <w:rsid w:val="001F05B7"/>
    <w:rsid w:val="001F11BC"/>
    <w:rsid w:val="001F6144"/>
    <w:rsid w:val="00201C38"/>
    <w:rsid w:val="00203888"/>
    <w:rsid w:val="00210E89"/>
    <w:rsid w:val="002268DE"/>
    <w:rsid w:val="00230E03"/>
    <w:rsid w:val="00251A25"/>
    <w:rsid w:val="00262E3C"/>
    <w:rsid w:val="0027201E"/>
    <w:rsid w:val="002749CA"/>
    <w:rsid w:val="002A6A7A"/>
    <w:rsid w:val="002B1F88"/>
    <w:rsid w:val="002B37EB"/>
    <w:rsid w:val="002B5B0D"/>
    <w:rsid w:val="002C2BDC"/>
    <w:rsid w:val="002D4006"/>
    <w:rsid w:val="002E7D80"/>
    <w:rsid w:val="00314BA2"/>
    <w:rsid w:val="00324668"/>
    <w:rsid w:val="0033115F"/>
    <w:rsid w:val="0033421E"/>
    <w:rsid w:val="00336B72"/>
    <w:rsid w:val="00337BE9"/>
    <w:rsid w:val="003452D9"/>
    <w:rsid w:val="0034705D"/>
    <w:rsid w:val="0036026A"/>
    <w:rsid w:val="003619D9"/>
    <w:rsid w:val="0036237A"/>
    <w:rsid w:val="00363002"/>
    <w:rsid w:val="00375303"/>
    <w:rsid w:val="00383F09"/>
    <w:rsid w:val="00394B87"/>
    <w:rsid w:val="0039585E"/>
    <w:rsid w:val="003A6448"/>
    <w:rsid w:val="003A6E07"/>
    <w:rsid w:val="003E6238"/>
    <w:rsid w:val="003F7397"/>
    <w:rsid w:val="00400D79"/>
    <w:rsid w:val="00400F69"/>
    <w:rsid w:val="00403A5B"/>
    <w:rsid w:val="004053AD"/>
    <w:rsid w:val="00405866"/>
    <w:rsid w:val="00406A77"/>
    <w:rsid w:val="00412991"/>
    <w:rsid w:val="00463775"/>
    <w:rsid w:val="00473444"/>
    <w:rsid w:val="00474F19"/>
    <w:rsid w:val="004A066F"/>
    <w:rsid w:val="004D6E79"/>
    <w:rsid w:val="004E4DB2"/>
    <w:rsid w:val="004F0A01"/>
    <w:rsid w:val="004F6A21"/>
    <w:rsid w:val="00503186"/>
    <w:rsid w:val="005140EE"/>
    <w:rsid w:val="00516481"/>
    <w:rsid w:val="00516F20"/>
    <w:rsid w:val="00521046"/>
    <w:rsid w:val="00521844"/>
    <w:rsid w:val="005331FB"/>
    <w:rsid w:val="00551695"/>
    <w:rsid w:val="005543B2"/>
    <w:rsid w:val="00562D78"/>
    <w:rsid w:val="00567EA8"/>
    <w:rsid w:val="00570FC6"/>
    <w:rsid w:val="0057154D"/>
    <w:rsid w:val="00586006"/>
    <w:rsid w:val="00586C57"/>
    <w:rsid w:val="00590DE0"/>
    <w:rsid w:val="005930CB"/>
    <w:rsid w:val="005A5079"/>
    <w:rsid w:val="005B4863"/>
    <w:rsid w:val="005B4AD8"/>
    <w:rsid w:val="005F26D5"/>
    <w:rsid w:val="0063086D"/>
    <w:rsid w:val="00651401"/>
    <w:rsid w:val="00653FBB"/>
    <w:rsid w:val="00673426"/>
    <w:rsid w:val="00682AB0"/>
    <w:rsid w:val="00682E27"/>
    <w:rsid w:val="006925ED"/>
    <w:rsid w:val="0069284C"/>
    <w:rsid w:val="00693166"/>
    <w:rsid w:val="00697102"/>
    <w:rsid w:val="006A0971"/>
    <w:rsid w:val="006A3C81"/>
    <w:rsid w:val="006B63A5"/>
    <w:rsid w:val="006C0E31"/>
    <w:rsid w:val="006E10C9"/>
    <w:rsid w:val="006E7373"/>
    <w:rsid w:val="007125B6"/>
    <w:rsid w:val="0071473F"/>
    <w:rsid w:val="007170C4"/>
    <w:rsid w:val="00737882"/>
    <w:rsid w:val="0075248D"/>
    <w:rsid w:val="00763083"/>
    <w:rsid w:val="0077262B"/>
    <w:rsid w:val="007A73E5"/>
    <w:rsid w:val="007B3737"/>
    <w:rsid w:val="007C04C4"/>
    <w:rsid w:val="007E3F71"/>
    <w:rsid w:val="007E5167"/>
    <w:rsid w:val="007F5D87"/>
    <w:rsid w:val="008012D8"/>
    <w:rsid w:val="008029B2"/>
    <w:rsid w:val="00820D18"/>
    <w:rsid w:val="00831AC4"/>
    <w:rsid w:val="008552B9"/>
    <w:rsid w:val="00866F94"/>
    <w:rsid w:val="00874AFF"/>
    <w:rsid w:val="00881FA2"/>
    <w:rsid w:val="008A755F"/>
    <w:rsid w:val="008B3AE6"/>
    <w:rsid w:val="008B508A"/>
    <w:rsid w:val="008B62A6"/>
    <w:rsid w:val="008D2E45"/>
    <w:rsid w:val="008E0F0E"/>
    <w:rsid w:val="008E4D79"/>
    <w:rsid w:val="00900A61"/>
    <w:rsid w:val="0090233B"/>
    <w:rsid w:val="00906783"/>
    <w:rsid w:val="009152F3"/>
    <w:rsid w:val="0092037C"/>
    <w:rsid w:val="00924885"/>
    <w:rsid w:val="00924BC9"/>
    <w:rsid w:val="009261AD"/>
    <w:rsid w:val="009308B5"/>
    <w:rsid w:val="00931C84"/>
    <w:rsid w:val="009352FB"/>
    <w:rsid w:val="009444DF"/>
    <w:rsid w:val="00945098"/>
    <w:rsid w:val="0095023A"/>
    <w:rsid w:val="00952B0A"/>
    <w:rsid w:val="00956EB9"/>
    <w:rsid w:val="00957DFE"/>
    <w:rsid w:val="00961925"/>
    <w:rsid w:val="0096426A"/>
    <w:rsid w:val="00964397"/>
    <w:rsid w:val="00965183"/>
    <w:rsid w:val="00970C75"/>
    <w:rsid w:val="0097593F"/>
    <w:rsid w:val="009867AD"/>
    <w:rsid w:val="0098765B"/>
    <w:rsid w:val="00990082"/>
    <w:rsid w:val="00991CBB"/>
    <w:rsid w:val="00991D0A"/>
    <w:rsid w:val="009E245F"/>
    <w:rsid w:val="009E69BD"/>
    <w:rsid w:val="009F0E1A"/>
    <w:rsid w:val="00A01ACA"/>
    <w:rsid w:val="00A03F1D"/>
    <w:rsid w:val="00A30AB7"/>
    <w:rsid w:val="00A3128A"/>
    <w:rsid w:val="00A32968"/>
    <w:rsid w:val="00A46B20"/>
    <w:rsid w:val="00A63052"/>
    <w:rsid w:val="00A71E96"/>
    <w:rsid w:val="00A72797"/>
    <w:rsid w:val="00A7350B"/>
    <w:rsid w:val="00A935CC"/>
    <w:rsid w:val="00AA085F"/>
    <w:rsid w:val="00AA773D"/>
    <w:rsid w:val="00AA798C"/>
    <w:rsid w:val="00AD0C84"/>
    <w:rsid w:val="00AD13B0"/>
    <w:rsid w:val="00AE038E"/>
    <w:rsid w:val="00AE305F"/>
    <w:rsid w:val="00AF4E70"/>
    <w:rsid w:val="00AF69C2"/>
    <w:rsid w:val="00AF7953"/>
    <w:rsid w:val="00B12ABB"/>
    <w:rsid w:val="00B317DF"/>
    <w:rsid w:val="00B4037E"/>
    <w:rsid w:val="00B42D0B"/>
    <w:rsid w:val="00B551E7"/>
    <w:rsid w:val="00B90783"/>
    <w:rsid w:val="00B91B1F"/>
    <w:rsid w:val="00BA138B"/>
    <w:rsid w:val="00BA5207"/>
    <w:rsid w:val="00BC5231"/>
    <w:rsid w:val="00BC6ED6"/>
    <w:rsid w:val="00BD24D0"/>
    <w:rsid w:val="00BD6DBF"/>
    <w:rsid w:val="00C06DF3"/>
    <w:rsid w:val="00C24AF5"/>
    <w:rsid w:val="00C473BE"/>
    <w:rsid w:val="00C5412B"/>
    <w:rsid w:val="00C6406F"/>
    <w:rsid w:val="00C67979"/>
    <w:rsid w:val="00C70163"/>
    <w:rsid w:val="00C748FC"/>
    <w:rsid w:val="00C74D8C"/>
    <w:rsid w:val="00C8167E"/>
    <w:rsid w:val="00C81CD9"/>
    <w:rsid w:val="00CA70CE"/>
    <w:rsid w:val="00CB073E"/>
    <w:rsid w:val="00CB4FAE"/>
    <w:rsid w:val="00CD303E"/>
    <w:rsid w:val="00CD3836"/>
    <w:rsid w:val="00CE51FC"/>
    <w:rsid w:val="00CE74FA"/>
    <w:rsid w:val="00D02F5F"/>
    <w:rsid w:val="00D1211D"/>
    <w:rsid w:val="00D12643"/>
    <w:rsid w:val="00D162FC"/>
    <w:rsid w:val="00D219C4"/>
    <w:rsid w:val="00D34DD3"/>
    <w:rsid w:val="00D457AC"/>
    <w:rsid w:val="00D6687F"/>
    <w:rsid w:val="00D87802"/>
    <w:rsid w:val="00D91959"/>
    <w:rsid w:val="00D95116"/>
    <w:rsid w:val="00D96268"/>
    <w:rsid w:val="00DB4626"/>
    <w:rsid w:val="00DD0DC9"/>
    <w:rsid w:val="00DD5A6D"/>
    <w:rsid w:val="00DD7666"/>
    <w:rsid w:val="00E05978"/>
    <w:rsid w:val="00E513B5"/>
    <w:rsid w:val="00E6321F"/>
    <w:rsid w:val="00E72A2A"/>
    <w:rsid w:val="00E9307A"/>
    <w:rsid w:val="00EA773E"/>
    <w:rsid w:val="00EB4257"/>
    <w:rsid w:val="00EC2449"/>
    <w:rsid w:val="00EC371B"/>
    <w:rsid w:val="00EC79BC"/>
    <w:rsid w:val="00ED2171"/>
    <w:rsid w:val="00EE4E40"/>
    <w:rsid w:val="00F10A70"/>
    <w:rsid w:val="00F10EE6"/>
    <w:rsid w:val="00F14906"/>
    <w:rsid w:val="00F1535C"/>
    <w:rsid w:val="00F24929"/>
    <w:rsid w:val="00F33476"/>
    <w:rsid w:val="00F41EAE"/>
    <w:rsid w:val="00F50EDB"/>
    <w:rsid w:val="00F57C39"/>
    <w:rsid w:val="00F608BE"/>
    <w:rsid w:val="00F63508"/>
    <w:rsid w:val="00F7133B"/>
    <w:rsid w:val="00F8276E"/>
    <w:rsid w:val="00F90140"/>
    <w:rsid w:val="00F97F8B"/>
    <w:rsid w:val="00FA122D"/>
    <w:rsid w:val="00FA4B46"/>
    <w:rsid w:val="00FB68F9"/>
    <w:rsid w:val="00FE1C74"/>
    <w:rsid w:val="00FE21CD"/>
    <w:rsid w:val="00FE38E4"/>
    <w:rsid w:val="00FF0431"/>
    <w:rsid w:val="00FF1C83"/>
    <w:rsid w:val="00FF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DB9783"/>
  <w15:docId w15:val="{D812ED5C-4BB6-4FD8-B3A6-74B8A121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7201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A0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A0971"/>
  </w:style>
  <w:style w:type="paragraph" w:styleId="Pieddepage">
    <w:name w:val="footer"/>
    <w:basedOn w:val="Normal"/>
    <w:link w:val="PieddepageCar"/>
    <w:uiPriority w:val="99"/>
    <w:unhideWhenUsed/>
    <w:rsid w:val="006A0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A0971"/>
  </w:style>
  <w:style w:type="paragraph" w:customStyle="1" w:styleId="Default">
    <w:name w:val="Default"/>
    <w:rsid w:val="00BA138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24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Policepardfaut"/>
    <w:rsid w:val="00831AC4"/>
  </w:style>
  <w:style w:type="character" w:styleId="Marquedecommentaire">
    <w:name w:val="annotation reference"/>
    <w:basedOn w:val="Policepardfaut"/>
    <w:uiPriority w:val="99"/>
    <w:semiHidden/>
    <w:unhideWhenUsed/>
    <w:rsid w:val="00970C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0C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0C7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0C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0C7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0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0C7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Policepardfaut"/>
    <w:rsid w:val="00801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4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6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8</Words>
  <Characters>7804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y today’s work progress</vt:lpstr>
      <vt:lpstr>My today’s work progress</vt:lpstr>
    </vt:vector>
  </TitlesOfParts>
  <Company/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 today’s work progress</dc:title>
  <dc:creator>Navdeep Kaur</dc:creator>
  <cp:lastModifiedBy>stéphanie degroote</cp:lastModifiedBy>
  <cp:revision>3</cp:revision>
  <dcterms:created xsi:type="dcterms:W3CDTF">2018-02-06T23:27:00Z</dcterms:created>
  <dcterms:modified xsi:type="dcterms:W3CDTF">2018-02-06T23:27:00Z</dcterms:modified>
</cp:coreProperties>
</file>